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E33CC2" w14:textId="3FB27356" w:rsidR="00282D8D" w:rsidRPr="00E23906" w:rsidRDefault="00F34EE6" w:rsidP="00282D8D">
      <w:pPr>
        <w:spacing w:line="240" w:lineRule="auto"/>
        <w:jc w:val="center"/>
        <w:rPr>
          <w:rFonts w:ascii="Times New Roman Bold" w:hAnsi="Times New Roman Bold" w:cs="Times New Roman"/>
          <w:b/>
          <w:smallCaps/>
          <w:sz w:val="24"/>
          <w:szCs w:val="24"/>
        </w:rPr>
      </w:pPr>
      <w:r>
        <w:rPr>
          <w:rFonts w:ascii="Times New Roman Bold" w:hAnsi="Times New Roman Bold" w:cs="Times New Roman"/>
          <w:b/>
          <w:smallCaps/>
          <w:sz w:val="24"/>
          <w:szCs w:val="24"/>
        </w:rPr>
        <w:t>An Audit Experiment</w:t>
      </w:r>
      <w:r w:rsidR="00282D8D" w:rsidRPr="00E23906">
        <w:rPr>
          <w:rFonts w:ascii="Times New Roman Bold" w:hAnsi="Times New Roman Bold" w:cs="Times New Roman"/>
          <w:b/>
          <w:smallCaps/>
          <w:sz w:val="24"/>
          <w:szCs w:val="24"/>
        </w:rPr>
        <w:t xml:space="preserve"> to Investigate the “War on Cops”: </w:t>
      </w:r>
    </w:p>
    <w:p w14:paraId="209EBDA3" w14:textId="77777777" w:rsidR="00282D8D" w:rsidRPr="00E23906" w:rsidRDefault="00282D8D" w:rsidP="00282D8D">
      <w:pPr>
        <w:spacing w:line="240" w:lineRule="auto"/>
        <w:jc w:val="center"/>
        <w:rPr>
          <w:rFonts w:ascii="Times New Roman Bold" w:hAnsi="Times New Roman Bold" w:cs="Times New Roman"/>
          <w:b/>
          <w:smallCaps/>
          <w:sz w:val="24"/>
          <w:szCs w:val="24"/>
        </w:rPr>
      </w:pPr>
      <w:r w:rsidRPr="00E23906">
        <w:rPr>
          <w:rFonts w:ascii="Times New Roman Bold" w:hAnsi="Times New Roman Bold" w:cs="Times New Roman"/>
          <w:b/>
          <w:smallCaps/>
          <w:sz w:val="24"/>
          <w:szCs w:val="24"/>
        </w:rPr>
        <w:t>A Research Note</w:t>
      </w:r>
    </w:p>
    <w:p w14:paraId="6396F3F6" w14:textId="77777777" w:rsidR="00C35898" w:rsidRDefault="00C35898" w:rsidP="00C35898">
      <w:pPr>
        <w:jc w:val="center"/>
        <w:rPr>
          <w:rFonts w:ascii="Times New Roman" w:hAnsi="Times New Roman" w:cs="Times New Roman"/>
          <w:b/>
          <w:sz w:val="24"/>
          <w:szCs w:val="24"/>
        </w:rPr>
      </w:pPr>
    </w:p>
    <w:p w14:paraId="6D37F3F5" w14:textId="77777777" w:rsidR="00C35898" w:rsidRDefault="00C35898" w:rsidP="00C35898">
      <w:pPr>
        <w:jc w:val="center"/>
        <w:rPr>
          <w:rFonts w:ascii="Times New Roman" w:hAnsi="Times New Roman" w:cs="Times New Roman"/>
          <w:b/>
          <w:sz w:val="24"/>
          <w:szCs w:val="24"/>
        </w:rPr>
      </w:pPr>
    </w:p>
    <w:p w14:paraId="4C4AF7D0" w14:textId="7DF0C9A8" w:rsidR="00C35898" w:rsidRDefault="00C35898" w:rsidP="00C35898">
      <w:pPr>
        <w:jc w:val="center"/>
        <w:rPr>
          <w:rFonts w:ascii="Times New Roman Bold" w:hAnsi="Times New Roman Bold" w:cs="Times New Roman"/>
          <w:b/>
          <w:smallCaps/>
          <w:sz w:val="24"/>
          <w:szCs w:val="24"/>
        </w:rPr>
      </w:pPr>
      <w:r w:rsidRPr="00C35898">
        <w:rPr>
          <w:rFonts w:ascii="Times New Roman Bold" w:hAnsi="Times New Roman Bold" w:cs="Times New Roman"/>
          <w:b/>
          <w:smallCaps/>
          <w:sz w:val="24"/>
          <w:szCs w:val="24"/>
        </w:rPr>
        <w:t>David S. Kirk</w:t>
      </w:r>
      <w:r w:rsidRPr="00C35898">
        <w:rPr>
          <w:rFonts w:ascii="Times New Roman Bold" w:hAnsi="Times New Roman Bold" w:cs="Times New Roman"/>
          <w:b/>
          <w:smallCaps/>
          <w:sz w:val="24"/>
          <w:szCs w:val="24"/>
        </w:rPr>
        <w:t xml:space="preserve"> &amp; </w:t>
      </w:r>
      <w:r w:rsidRPr="00C35898">
        <w:rPr>
          <w:rFonts w:ascii="Times New Roman Bold" w:hAnsi="Times New Roman Bold" w:cs="Times New Roman"/>
          <w:b/>
          <w:smallCaps/>
          <w:sz w:val="24"/>
          <w:szCs w:val="24"/>
        </w:rPr>
        <w:t>Marti Rovira</w:t>
      </w:r>
    </w:p>
    <w:p w14:paraId="1C99F1F0" w14:textId="77777777" w:rsidR="00282D8D" w:rsidRDefault="00282D8D">
      <w:pPr>
        <w:spacing w:line="480" w:lineRule="auto"/>
        <w:rPr>
          <w:rFonts w:ascii="Times New Roman" w:hAnsi="Times New Roman" w:cs="Times New Roman"/>
          <w:b/>
          <w:smallCaps/>
          <w:sz w:val="24"/>
          <w:szCs w:val="24"/>
        </w:rPr>
      </w:pPr>
    </w:p>
    <w:p w14:paraId="5838C371" w14:textId="77777777" w:rsidR="00F81305" w:rsidRDefault="00F81305">
      <w:pPr>
        <w:spacing w:line="480" w:lineRule="auto"/>
        <w:rPr>
          <w:rFonts w:ascii="Times New Roman" w:hAnsi="Times New Roman" w:cs="Times New Roman"/>
          <w:b/>
          <w:smallCaps/>
          <w:sz w:val="24"/>
          <w:szCs w:val="24"/>
        </w:rPr>
      </w:pPr>
    </w:p>
    <w:p w14:paraId="06E29060" w14:textId="07A4CC28" w:rsidR="00220F55" w:rsidRPr="0034559B" w:rsidRDefault="00220F55">
      <w:pPr>
        <w:spacing w:line="480" w:lineRule="auto"/>
        <w:rPr>
          <w:rFonts w:ascii="Times New Roman" w:hAnsi="Times New Roman" w:cs="Times New Roman"/>
          <w:b/>
          <w:smallCaps/>
          <w:sz w:val="24"/>
          <w:szCs w:val="24"/>
        </w:rPr>
      </w:pPr>
      <w:r w:rsidRPr="0034559B">
        <w:rPr>
          <w:rFonts w:ascii="Times New Roman" w:hAnsi="Times New Roman" w:cs="Times New Roman"/>
          <w:b/>
          <w:smallCaps/>
          <w:sz w:val="24"/>
          <w:szCs w:val="24"/>
        </w:rPr>
        <w:t>Technical Appendix</w:t>
      </w:r>
    </w:p>
    <w:p w14:paraId="7FB117EC" w14:textId="562BBAD9" w:rsidR="00EE56DF" w:rsidRDefault="00EE56DF" w:rsidP="00251AF9">
      <w:pPr>
        <w:spacing w:line="480" w:lineRule="auto"/>
        <w:rPr>
          <w:rFonts w:ascii="Times New Roman" w:hAnsi="Times New Roman" w:cs="Times New Roman"/>
          <w:sz w:val="24"/>
          <w:szCs w:val="24"/>
        </w:rPr>
      </w:pPr>
      <w:r>
        <w:rPr>
          <w:rFonts w:ascii="Times New Roman" w:hAnsi="Times New Roman" w:cs="Times New Roman"/>
          <w:sz w:val="24"/>
          <w:szCs w:val="24"/>
        </w:rPr>
        <w:t>In this appendix, w</w:t>
      </w:r>
      <w:r w:rsidR="00220F55" w:rsidRPr="0034559B">
        <w:rPr>
          <w:rFonts w:ascii="Times New Roman" w:hAnsi="Times New Roman" w:cs="Times New Roman"/>
          <w:sz w:val="24"/>
          <w:szCs w:val="24"/>
        </w:rPr>
        <w:t xml:space="preserve">e estimate the difference in the response rate between our treatment condition (i.e., former police) relative to our control conditions (i.e., </w:t>
      </w:r>
      <w:r w:rsidR="000A6CC1">
        <w:rPr>
          <w:rFonts w:ascii="Times New Roman" w:hAnsi="Times New Roman" w:cs="Times New Roman"/>
          <w:sz w:val="24"/>
          <w:szCs w:val="24"/>
        </w:rPr>
        <w:t xml:space="preserve">former </w:t>
      </w:r>
      <w:r w:rsidR="00220F55" w:rsidRPr="0034559B">
        <w:rPr>
          <w:rFonts w:ascii="Times New Roman" w:hAnsi="Times New Roman" w:cs="Times New Roman"/>
          <w:sz w:val="24"/>
          <w:szCs w:val="24"/>
        </w:rPr>
        <w:t>firefighter or code enforcement officer)</w:t>
      </w:r>
      <w:r w:rsidR="00EE0D40">
        <w:rPr>
          <w:rFonts w:ascii="Times New Roman" w:hAnsi="Times New Roman" w:cs="Times New Roman"/>
          <w:sz w:val="24"/>
          <w:szCs w:val="24"/>
        </w:rPr>
        <w:t xml:space="preserve"> using</w:t>
      </w:r>
      <w:r w:rsidR="00220F55" w:rsidRPr="0034559B">
        <w:rPr>
          <w:rFonts w:ascii="Times New Roman" w:hAnsi="Times New Roman" w:cs="Times New Roman"/>
          <w:sz w:val="24"/>
          <w:szCs w:val="24"/>
        </w:rPr>
        <w:t xml:space="preserve"> linear probability model</w:t>
      </w:r>
      <w:r w:rsidR="00EE0D40">
        <w:rPr>
          <w:rFonts w:ascii="Times New Roman" w:hAnsi="Times New Roman" w:cs="Times New Roman"/>
          <w:sz w:val="24"/>
          <w:szCs w:val="24"/>
        </w:rPr>
        <w:t>s</w:t>
      </w:r>
      <w:r w:rsidR="00622DB3" w:rsidRPr="0034559B">
        <w:rPr>
          <w:rFonts w:ascii="Times New Roman" w:hAnsi="Times New Roman" w:cs="Times New Roman"/>
          <w:sz w:val="24"/>
          <w:szCs w:val="24"/>
        </w:rPr>
        <w:t xml:space="preserve"> (LPMs). </w:t>
      </w:r>
      <w:r>
        <w:rPr>
          <w:rFonts w:ascii="Times New Roman" w:hAnsi="Times New Roman" w:cs="Times New Roman"/>
          <w:sz w:val="24"/>
          <w:szCs w:val="24"/>
        </w:rPr>
        <w:t xml:space="preserve">One reason to estimate LPMs was to facilitate examination of possible heterogeneous effects by applicant race and gender. Regression results </w:t>
      </w:r>
      <w:r w:rsidR="00EE0D40">
        <w:rPr>
          <w:rFonts w:ascii="Times New Roman" w:hAnsi="Times New Roman" w:cs="Times New Roman"/>
          <w:sz w:val="24"/>
          <w:szCs w:val="24"/>
        </w:rPr>
        <w:t>provide</w:t>
      </w:r>
      <w:r>
        <w:rPr>
          <w:rFonts w:ascii="Times New Roman" w:hAnsi="Times New Roman" w:cs="Times New Roman"/>
          <w:sz w:val="24"/>
          <w:szCs w:val="24"/>
        </w:rPr>
        <w:t xml:space="preserve"> a more streamlined manner to assess heterogeneity than, for instance, </w:t>
      </w:r>
      <w:r w:rsidR="00EE0D40">
        <w:rPr>
          <w:rFonts w:ascii="Times New Roman" w:hAnsi="Times New Roman" w:cs="Times New Roman"/>
          <w:sz w:val="24"/>
          <w:szCs w:val="24"/>
        </w:rPr>
        <w:t xml:space="preserve">a </w:t>
      </w:r>
      <w:r>
        <w:rPr>
          <w:rFonts w:ascii="Times New Roman" w:hAnsi="Times New Roman" w:cs="Times New Roman"/>
          <w:sz w:val="24"/>
          <w:szCs w:val="24"/>
        </w:rPr>
        <w:t xml:space="preserve">large number of tables displaying results from </w:t>
      </w:r>
      <w:proofErr w:type="spellStart"/>
      <w:r>
        <w:rPr>
          <w:rFonts w:ascii="Times New Roman" w:hAnsi="Times New Roman" w:cs="Times New Roman"/>
          <w:sz w:val="24"/>
          <w:szCs w:val="24"/>
        </w:rPr>
        <w:t>McNemar’s</w:t>
      </w:r>
      <w:proofErr w:type="spellEnd"/>
      <w:r>
        <w:rPr>
          <w:rFonts w:ascii="Times New Roman" w:hAnsi="Times New Roman" w:cs="Times New Roman"/>
          <w:sz w:val="24"/>
          <w:szCs w:val="24"/>
        </w:rPr>
        <w:t xml:space="preserve"> test</w:t>
      </w:r>
      <w:r w:rsidR="00EE0D40">
        <w:rPr>
          <w:rFonts w:ascii="Times New Roman" w:hAnsi="Times New Roman" w:cs="Times New Roman"/>
          <w:sz w:val="24"/>
          <w:szCs w:val="24"/>
        </w:rPr>
        <w:t>s</w:t>
      </w:r>
      <w:r>
        <w:rPr>
          <w:rFonts w:ascii="Times New Roman" w:hAnsi="Times New Roman" w:cs="Times New Roman"/>
          <w:sz w:val="24"/>
          <w:szCs w:val="24"/>
        </w:rPr>
        <w:t xml:space="preserve">. </w:t>
      </w:r>
      <w:r w:rsidR="007827DF">
        <w:rPr>
          <w:rFonts w:ascii="Times New Roman" w:hAnsi="Times New Roman" w:cs="Times New Roman"/>
          <w:sz w:val="24"/>
          <w:szCs w:val="24"/>
        </w:rPr>
        <w:t xml:space="preserve"> </w:t>
      </w:r>
    </w:p>
    <w:p w14:paraId="2F5528F0" w14:textId="22EA9C34" w:rsidR="00445927" w:rsidRPr="00251AF9" w:rsidRDefault="00DD3437" w:rsidP="00251AF9">
      <w:pPr>
        <w:spacing w:line="480" w:lineRule="auto"/>
        <w:ind w:firstLine="720"/>
        <w:rPr>
          <w:rFonts w:ascii="Times New Roman" w:eastAsia="Times New Roman" w:hAnsi="Times New Roman" w:cs="Times New Roman"/>
          <w:color w:val="000000"/>
          <w:sz w:val="24"/>
          <w:szCs w:val="24"/>
          <w:lang w:val="en-GB"/>
        </w:rPr>
      </w:pPr>
      <w:r>
        <w:rPr>
          <w:rFonts w:ascii="Times New Roman" w:hAnsi="Times New Roman" w:cs="Times New Roman"/>
          <w:sz w:val="24"/>
          <w:szCs w:val="24"/>
        </w:rPr>
        <w:t>Before proceeding to the results, w</w:t>
      </w:r>
      <w:r w:rsidR="00445927" w:rsidRPr="0034559B">
        <w:rPr>
          <w:rFonts w:ascii="Times New Roman" w:hAnsi="Times New Roman" w:cs="Times New Roman"/>
          <w:sz w:val="24"/>
          <w:szCs w:val="24"/>
        </w:rPr>
        <w:t xml:space="preserve">e </w:t>
      </w:r>
      <w:r>
        <w:rPr>
          <w:rFonts w:ascii="Times New Roman" w:hAnsi="Times New Roman" w:cs="Times New Roman"/>
          <w:sz w:val="24"/>
          <w:szCs w:val="24"/>
        </w:rPr>
        <w:t xml:space="preserve">note that we </w:t>
      </w:r>
      <w:r w:rsidR="00445927" w:rsidRPr="0034559B">
        <w:rPr>
          <w:rFonts w:ascii="Times New Roman" w:hAnsi="Times New Roman" w:cs="Times New Roman"/>
          <w:sz w:val="24"/>
          <w:szCs w:val="24"/>
        </w:rPr>
        <w:t xml:space="preserve">favor LPMs over logit or </w:t>
      </w:r>
      <w:proofErr w:type="spellStart"/>
      <w:r w:rsidR="00445927" w:rsidRPr="0034559B">
        <w:rPr>
          <w:rFonts w:ascii="Times New Roman" w:hAnsi="Times New Roman" w:cs="Times New Roman"/>
          <w:sz w:val="24"/>
          <w:szCs w:val="24"/>
        </w:rPr>
        <w:t>probit</w:t>
      </w:r>
      <w:proofErr w:type="spellEnd"/>
      <w:r w:rsidR="00445927" w:rsidRPr="0034559B">
        <w:rPr>
          <w:rFonts w:ascii="Times New Roman" w:hAnsi="Times New Roman" w:cs="Times New Roman"/>
          <w:sz w:val="24"/>
          <w:szCs w:val="24"/>
        </w:rPr>
        <w:t xml:space="preserve"> models </w:t>
      </w:r>
      <w:proofErr w:type="gramStart"/>
      <w:r w:rsidR="00445927" w:rsidRPr="0034559B">
        <w:rPr>
          <w:rFonts w:ascii="Times New Roman" w:hAnsi="Times New Roman" w:cs="Times New Roman"/>
          <w:sz w:val="24"/>
          <w:szCs w:val="24"/>
        </w:rPr>
        <w:t>to</w:t>
      </w:r>
      <w:proofErr w:type="gramEnd"/>
      <w:r w:rsidR="00445927" w:rsidRPr="0034559B">
        <w:rPr>
          <w:rFonts w:ascii="Times New Roman" w:hAnsi="Times New Roman" w:cs="Times New Roman"/>
          <w:sz w:val="24"/>
          <w:szCs w:val="24"/>
        </w:rPr>
        <w:t xml:space="preserve"> facilitate interpretation, although we also replicated the analysis using </w:t>
      </w:r>
      <w:r w:rsidR="00276158" w:rsidRPr="0034559B">
        <w:rPr>
          <w:rFonts w:ascii="Times New Roman" w:hAnsi="Times New Roman" w:cs="Times New Roman"/>
          <w:sz w:val="24"/>
          <w:szCs w:val="24"/>
        </w:rPr>
        <w:t xml:space="preserve">a logit model </w:t>
      </w:r>
      <w:r w:rsidR="00445927" w:rsidRPr="0034559B">
        <w:rPr>
          <w:rFonts w:ascii="Times New Roman" w:hAnsi="Times New Roman" w:cs="Times New Roman"/>
          <w:sz w:val="24"/>
          <w:szCs w:val="24"/>
        </w:rPr>
        <w:t>with highly similar results</w:t>
      </w:r>
      <w:r w:rsidR="00EE56DF">
        <w:rPr>
          <w:rFonts w:ascii="Times New Roman" w:hAnsi="Times New Roman" w:cs="Times New Roman"/>
          <w:sz w:val="24"/>
          <w:szCs w:val="24"/>
        </w:rPr>
        <w:t xml:space="preserve"> (note: all of our models, including the logit models, can be re-estimated with our Stata do file and data archived on Open Science Framework)</w:t>
      </w:r>
      <w:r w:rsidR="00445927" w:rsidRPr="00251AF9">
        <w:rPr>
          <w:rFonts w:ascii="Times New Roman" w:eastAsia="Times New Roman" w:hAnsi="Times New Roman" w:cs="Times New Roman"/>
          <w:color w:val="000000"/>
          <w:sz w:val="24"/>
          <w:szCs w:val="24"/>
          <w:lang w:val="x-none"/>
        </w:rPr>
        <w:t>.</w:t>
      </w:r>
      <w:r w:rsidR="00DD28E8" w:rsidRPr="0034559B">
        <w:rPr>
          <w:rFonts w:ascii="Times New Roman" w:eastAsia="Times New Roman" w:hAnsi="Times New Roman" w:cs="Times New Roman"/>
          <w:color w:val="000000"/>
          <w:sz w:val="24"/>
          <w:szCs w:val="24"/>
          <w:lang w:val="en-GB"/>
        </w:rPr>
        <w:t xml:space="preserve"> As Von Hippel (2015) explains, for probabilities in the range of 0.20 to 0.80, as </w:t>
      </w:r>
      <w:r>
        <w:rPr>
          <w:rFonts w:ascii="Times New Roman" w:eastAsia="Times New Roman" w:hAnsi="Times New Roman" w:cs="Times New Roman"/>
          <w:color w:val="000000"/>
          <w:sz w:val="24"/>
          <w:szCs w:val="24"/>
          <w:lang w:val="en-GB"/>
        </w:rPr>
        <w:t xml:space="preserve">is generally </w:t>
      </w:r>
      <w:r w:rsidR="00DD28E8" w:rsidRPr="0034559B">
        <w:rPr>
          <w:rFonts w:ascii="Times New Roman" w:eastAsia="Times New Roman" w:hAnsi="Times New Roman" w:cs="Times New Roman"/>
          <w:color w:val="000000"/>
          <w:sz w:val="24"/>
          <w:szCs w:val="24"/>
          <w:lang w:val="en-GB"/>
        </w:rPr>
        <w:t xml:space="preserve">the case of the </w:t>
      </w:r>
      <w:proofErr w:type="spellStart"/>
      <w:r w:rsidR="00DD28E8" w:rsidRPr="0034559B">
        <w:rPr>
          <w:rFonts w:ascii="Times New Roman" w:eastAsia="Times New Roman" w:hAnsi="Times New Roman" w:cs="Times New Roman"/>
          <w:color w:val="000000"/>
          <w:sz w:val="24"/>
          <w:szCs w:val="24"/>
          <w:lang w:val="en-GB"/>
        </w:rPr>
        <w:t>callback</w:t>
      </w:r>
      <w:proofErr w:type="spellEnd"/>
      <w:r w:rsidR="00DD28E8" w:rsidRPr="0034559B">
        <w:rPr>
          <w:rFonts w:ascii="Times New Roman" w:eastAsia="Times New Roman" w:hAnsi="Times New Roman" w:cs="Times New Roman"/>
          <w:color w:val="000000"/>
          <w:sz w:val="24"/>
          <w:szCs w:val="24"/>
          <w:lang w:val="en-GB"/>
        </w:rPr>
        <w:t xml:space="preserve"> rates in our audit study, the LPM is a very close approximation to the logistic model</w:t>
      </w:r>
      <w:r w:rsidR="00EE0D40">
        <w:rPr>
          <w:rFonts w:ascii="Times New Roman" w:eastAsia="Times New Roman" w:hAnsi="Times New Roman" w:cs="Times New Roman"/>
          <w:color w:val="000000"/>
          <w:sz w:val="24"/>
          <w:szCs w:val="24"/>
          <w:lang w:val="en-GB"/>
        </w:rPr>
        <w:t>,</w:t>
      </w:r>
      <w:r w:rsidR="00DD28E8" w:rsidRPr="0034559B">
        <w:rPr>
          <w:rFonts w:ascii="Times New Roman" w:eastAsia="Times New Roman" w:hAnsi="Times New Roman" w:cs="Times New Roman"/>
          <w:color w:val="000000"/>
          <w:sz w:val="24"/>
          <w:szCs w:val="24"/>
          <w:lang w:val="en-GB"/>
        </w:rPr>
        <w:t xml:space="preserve"> with both models fitting similarly well. In this case, one might </w:t>
      </w:r>
      <w:proofErr w:type="spellStart"/>
      <w:r w:rsidR="00DD28E8" w:rsidRPr="0034559B">
        <w:rPr>
          <w:rFonts w:ascii="Times New Roman" w:eastAsia="Times New Roman" w:hAnsi="Times New Roman" w:cs="Times New Roman"/>
          <w:color w:val="000000"/>
          <w:sz w:val="24"/>
          <w:szCs w:val="24"/>
          <w:lang w:val="en-GB"/>
        </w:rPr>
        <w:t>favor</w:t>
      </w:r>
      <w:proofErr w:type="spellEnd"/>
      <w:r w:rsidR="00DD28E8" w:rsidRPr="0034559B">
        <w:rPr>
          <w:rFonts w:ascii="Times New Roman" w:eastAsia="Times New Roman" w:hAnsi="Times New Roman" w:cs="Times New Roman"/>
          <w:color w:val="000000"/>
          <w:sz w:val="24"/>
          <w:szCs w:val="24"/>
          <w:lang w:val="en-GB"/>
        </w:rPr>
        <w:t xml:space="preserve"> the LPM, as we do here, because of its ease of interpretation (see also </w:t>
      </w:r>
      <w:proofErr w:type="spellStart"/>
      <w:r w:rsidR="00DD28E8" w:rsidRPr="0034559B">
        <w:rPr>
          <w:rFonts w:ascii="Times New Roman" w:eastAsia="Times New Roman" w:hAnsi="Times New Roman" w:cs="Times New Roman"/>
          <w:color w:val="000000"/>
          <w:sz w:val="24"/>
          <w:szCs w:val="24"/>
          <w:lang w:val="en-GB"/>
        </w:rPr>
        <w:t>Pischke</w:t>
      </w:r>
      <w:proofErr w:type="spellEnd"/>
      <w:r w:rsidR="00DD28E8" w:rsidRPr="0034559B">
        <w:rPr>
          <w:rFonts w:ascii="Times New Roman" w:eastAsia="Times New Roman" w:hAnsi="Times New Roman" w:cs="Times New Roman"/>
          <w:color w:val="000000"/>
          <w:sz w:val="24"/>
          <w:szCs w:val="24"/>
          <w:lang w:val="en-GB"/>
        </w:rPr>
        <w:t xml:space="preserve"> 2012</w:t>
      </w:r>
      <w:r w:rsidR="00276158" w:rsidRPr="0034559B">
        <w:rPr>
          <w:rFonts w:ascii="Times New Roman" w:eastAsia="Times New Roman" w:hAnsi="Times New Roman" w:cs="Times New Roman"/>
          <w:color w:val="000000"/>
          <w:sz w:val="24"/>
          <w:szCs w:val="24"/>
          <w:lang w:val="en-GB"/>
        </w:rPr>
        <w:t>)</w:t>
      </w:r>
      <w:r w:rsidR="00DD28E8" w:rsidRPr="0034559B">
        <w:rPr>
          <w:rFonts w:ascii="Times New Roman" w:eastAsia="Times New Roman" w:hAnsi="Times New Roman" w:cs="Times New Roman"/>
          <w:color w:val="000000"/>
          <w:sz w:val="24"/>
          <w:szCs w:val="24"/>
          <w:lang w:val="en-GB"/>
        </w:rPr>
        <w:t xml:space="preserve">.  </w:t>
      </w:r>
    </w:p>
    <w:p w14:paraId="776D618B" w14:textId="796AB0E1" w:rsidR="00622DB3" w:rsidRDefault="009F5FED" w:rsidP="00251AF9">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or </w:t>
      </w:r>
      <w:r w:rsidR="00422C66">
        <w:rPr>
          <w:rFonts w:ascii="Times New Roman" w:hAnsi="Times New Roman" w:cs="Times New Roman"/>
          <w:sz w:val="24"/>
          <w:szCs w:val="24"/>
        </w:rPr>
        <w:t>this analysis, o</w:t>
      </w:r>
      <w:r w:rsidR="00622DB3" w:rsidRPr="0034559B">
        <w:rPr>
          <w:rFonts w:ascii="Times New Roman" w:hAnsi="Times New Roman" w:cs="Times New Roman"/>
          <w:sz w:val="24"/>
          <w:szCs w:val="24"/>
        </w:rPr>
        <w:t>ur data is structured such that there is one record</w:t>
      </w:r>
      <w:r w:rsidR="00422C66">
        <w:rPr>
          <w:rFonts w:ascii="Times New Roman" w:hAnsi="Times New Roman" w:cs="Times New Roman"/>
          <w:sz w:val="24"/>
          <w:szCs w:val="24"/>
        </w:rPr>
        <w:t xml:space="preserve"> per applicant</w:t>
      </w:r>
      <w:r w:rsidR="00622DB3" w:rsidRPr="0034559B">
        <w:rPr>
          <w:rFonts w:ascii="Times New Roman" w:hAnsi="Times New Roman" w:cs="Times New Roman"/>
          <w:sz w:val="24"/>
          <w:szCs w:val="24"/>
        </w:rPr>
        <w:t xml:space="preserve">. </w:t>
      </w:r>
      <w:r w:rsidR="006E0591">
        <w:rPr>
          <w:rFonts w:ascii="Times New Roman" w:hAnsi="Times New Roman" w:cs="Times New Roman"/>
          <w:sz w:val="24"/>
          <w:szCs w:val="24"/>
        </w:rPr>
        <w:t xml:space="preserve">The police vs. fire and police vs. code enforcement comparisons are pooled into the same data file, with police as the reference category. </w:t>
      </w:r>
      <w:r w:rsidR="00622DB3" w:rsidRPr="0034559B">
        <w:rPr>
          <w:rFonts w:ascii="Times New Roman" w:hAnsi="Times New Roman" w:cs="Times New Roman"/>
          <w:sz w:val="24"/>
          <w:szCs w:val="24"/>
        </w:rPr>
        <w:t>As two applicants appl</w:t>
      </w:r>
      <w:r w:rsidR="00A50166">
        <w:rPr>
          <w:rFonts w:ascii="Times New Roman" w:hAnsi="Times New Roman" w:cs="Times New Roman"/>
          <w:sz w:val="24"/>
          <w:szCs w:val="24"/>
        </w:rPr>
        <w:t>ied</w:t>
      </w:r>
      <w:r w:rsidR="00622DB3" w:rsidRPr="0034559B">
        <w:rPr>
          <w:rFonts w:ascii="Times New Roman" w:hAnsi="Times New Roman" w:cs="Times New Roman"/>
          <w:sz w:val="24"/>
          <w:szCs w:val="24"/>
        </w:rPr>
        <w:t xml:space="preserve"> for </w:t>
      </w:r>
      <w:r w:rsidR="00A51CAD">
        <w:rPr>
          <w:rFonts w:ascii="Times New Roman" w:hAnsi="Times New Roman" w:cs="Times New Roman"/>
          <w:sz w:val="24"/>
          <w:szCs w:val="24"/>
        </w:rPr>
        <w:t>each</w:t>
      </w:r>
      <w:r w:rsidR="00622DB3" w:rsidRPr="0034559B">
        <w:rPr>
          <w:rFonts w:ascii="Times New Roman" w:hAnsi="Times New Roman" w:cs="Times New Roman"/>
          <w:sz w:val="24"/>
          <w:szCs w:val="24"/>
        </w:rPr>
        <w:t xml:space="preserve"> position, </w:t>
      </w:r>
      <w:r w:rsidR="00A50166" w:rsidRPr="0034559B">
        <w:rPr>
          <w:rFonts w:ascii="Times New Roman" w:hAnsi="Times New Roman" w:cs="Times New Roman"/>
          <w:sz w:val="24"/>
          <w:szCs w:val="24"/>
        </w:rPr>
        <w:t xml:space="preserve">one treatment </w:t>
      </w:r>
      <w:r w:rsidR="00A50166" w:rsidRPr="0034559B">
        <w:rPr>
          <w:rFonts w:ascii="Times New Roman" w:hAnsi="Times New Roman" w:cs="Times New Roman"/>
          <w:sz w:val="24"/>
          <w:szCs w:val="24"/>
        </w:rPr>
        <w:lastRenderedPageBreak/>
        <w:t xml:space="preserve">and one control, </w:t>
      </w:r>
      <w:r w:rsidR="00622DB3" w:rsidRPr="0034559B">
        <w:rPr>
          <w:rFonts w:ascii="Times New Roman" w:hAnsi="Times New Roman" w:cs="Times New Roman"/>
          <w:sz w:val="24"/>
          <w:szCs w:val="24"/>
        </w:rPr>
        <w:t xml:space="preserve">we </w:t>
      </w:r>
      <w:r w:rsidR="006E0591">
        <w:rPr>
          <w:rFonts w:ascii="Times New Roman" w:hAnsi="Times New Roman" w:cs="Times New Roman"/>
          <w:sz w:val="24"/>
          <w:szCs w:val="24"/>
        </w:rPr>
        <w:t>constructed</w:t>
      </w:r>
      <w:r w:rsidR="00622DB3" w:rsidRPr="0034559B">
        <w:rPr>
          <w:rFonts w:ascii="Times New Roman" w:hAnsi="Times New Roman" w:cs="Times New Roman"/>
          <w:sz w:val="24"/>
          <w:szCs w:val="24"/>
        </w:rPr>
        <w:t xml:space="preserve"> a job ID </w:t>
      </w:r>
      <w:r w:rsidR="0034559B">
        <w:rPr>
          <w:rFonts w:ascii="Times New Roman" w:hAnsi="Times New Roman" w:cs="Times New Roman"/>
          <w:sz w:val="24"/>
          <w:szCs w:val="24"/>
        </w:rPr>
        <w:t xml:space="preserve">indicator </w:t>
      </w:r>
      <w:r w:rsidR="00622DB3" w:rsidRPr="0034559B">
        <w:rPr>
          <w:rFonts w:ascii="Times New Roman" w:hAnsi="Times New Roman" w:cs="Times New Roman"/>
          <w:sz w:val="24"/>
          <w:szCs w:val="24"/>
        </w:rPr>
        <w:t xml:space="preserve">that is duplicated across the two applicants who applied for a given job. In our LPMs, we cluster our standard errors by these job IDs. </w:t>
      </w:r>
    </w:p>
    <w:p w14:paraId="5D04E691" w14:textId="67EBCA0F" w:rsidR="00845BF9" w:rsidRPr="0034559B" w:rsidRDefault="00845BF9" w:rsidP="00251AF9">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the results displayed to follow, we pooled together observations from both </w:t>
      </w:r>
      <w:r w:rsidR="000A6CC1">
        <w:rPr>
          <w:rFonts w:ascii="Times New Roman" w:hAnsi="Times New Roman" w:cs="Times New Roman"/>
          <w:sz w:val="24"/>
          <w:szCs w:val="24"/>
        </w:rPr>
        <w:t xml:space="preserve">sampled </w:t>
      </w:r>
      <w:r>
        <w:rPr>
          <w:rFonts w:ascii="Times New Roman" w:hAnsi="Times New Roman" w:cs="Times New Roman"/>
          <w:sz w:val="24"/>
          <w:szCs w:val="24"/>
        </w:rPr>
        <w:t xml:space="preserve">cities, Boston and Philadelphia. In supplemental analyses, we also estimated models separately for each city, with similar </w:t>
      </w:r>
      <w:r w:rsidR="006E0591">
        <w:rPr>
          <w:rFonts w:ascii="Times New Roman" w:hAnsi="Times New Roman" w:cs="Times New Roman"/>
          <w:sz w:val="24"/>
          <w:szCs w:val="24"/>
        </w:rPr>
        <w:t>inferences</w:t>
      </w:r>
      <w:r>
        <w:rPr>
          <w:rFonts w:ascii="Times New Roman" w:hAnsi="Times New Roman" w:cs="Times New Roman"/>
          <w:sz w:val="24"/>
          <w:szCs w:val="24"/>
        </w:rPr>
        <w:t xml:space="preserve"> (results not shown, but code for estimation is available in our archived Stata do file). </w:t>
      </w:r>
    </w:p>
    <w:p w14:paraId="35EFBFF1" w14:textId="58FE484F" w:rsidR="00622DB3" w:rsidRPr="0034559B" w:rsidRDefault="00DD3437" w:rsidP="00251AF9">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Table A.1, we first present results </w:t>
      </w:r>
      <w:r w:rsidR="00EE0D40">
        <w:rPr>
          <w:rFonts w:ascii="Times New Roman" w:hAnsi="Times New Roman" w:cs="Times New Roman"/>
          <w:sz w:val="24"/>
          <w:szCs w:val="24"/>
        </w:rPr>
        <w:t>(M</w:t>
      </w:r>
      <w:r w:rsidR="00551823">
        <w:rPr>
          <w:rFonts w:ascii="Times New Roman" w:hAnsi="Times New Roman" w:cs="Times New Roman"/>
          <w:sz w:val="24"/>
          <w:szCs w:val="24"/>
        </w:rPr>
        <w:t xml:space="preserve">odel 1) </w:t>
      </w:r>
      <w:r>
        <w:rPr>
          <w:rFonts w:ascii="Times New Roman" w:hAnsi="Times New Roman" w:cs="Times New Roman"/>
          <w:sz w:val="24"/>
          <w:szCs w:val="24"/>
        </w:rPr>
        <w:t xml:space="preserve">for the combination of </w:t>
      </w:r>
      <w:r w:rsidR="00C65BF2">
        <w:rPr>
          <w:rFonts w:ascii="Times New Roman" w:hAnsi="Times New Roman" w:cs="Times New Roman"/>
          <w:sz w:val="24"/>
          <w:szCs w:val="24"/>
        </w:rPr>
        <w:t xml:space="preserve">prior </w:t>
      </w:r>
      <w:r>
        <w:rPr>
          <w:rFonts w:ascii="Times New Roman" w:hAnsi="Times New Roman" w:cs="Times New Roman"/>
          <w:sz w:val="24"/>
          <w:szCs w:val="24"/>
        </w:rPr>
        <w:t>profession and time period (</w:t>
      </w:r>
      <w:r w:rsidR="00C65BF2">
        <w:rPr>
          <w:rFonts w:ascii="Times New Roman" w:hAnsi="Times New Roman" w:cs="Times New Roman"/>
          <w:sz w:val="24"/>
          <w:szCs w:val="24"/>
        </w:rPr>
        <w:t xml:space="preserve">i.e., </w:t>
      </w:r>
      <w:r>
        <w:rPr>
          <w:rFonts w:ascii="Times New Roman" w:hAnsi="Times New Roman" w:cs="Times New Roman"/>
          <w:sz w:val="24"/>
          <w:szCs w:val="24"/>
        </w:rPr>
        <w:t>pre- or post-</w:t>
      </w:r>
      <w:r w:rsidR="00551823">
        <w:rPr>
          <w:rFonts w:ascii="Times New Roman" w:hAnsi="Times New Roman" w:cs="Times New Roman"/>
          <w:sz w:val="24"/>
          <w:szCs w:val="24"/>
        </w:rPr>
        <w:t xml:space="preserve"> the death of George Floyd). </w:t>
      </w:r>
      <w:r w:rsidR="00622DB3" w:rsidRPr="0034559B">
        <w:rPr>
          <w:rFonts w:ascii="Times New Roman" w:hAnsi="Times New Roman" w:cs="Times New Roman"/>
          <w:sz w:val="24"/>
          <w:szCs w:val="24"/>
        </w:rPr>
        <w:t xml:space="preserve">We are also interested in whether any stigmatization of the police varies by characteristics of the </w:t>
      </w:r>
      <w:r w:rsidR="00C65BF2">
        <w:rPr>
          <w:rFonts w:ascii="Times New Roman" w:hAnsi="Times New Roman" w:cs="Times New Roman"/>
          <w:sz w:val="24"/>
          <w:szCs w:val="24"/>
        </w:rPr>
        <w:t>applicant</w:t>
      </w:r>
      <w:r w:rsidR="00622DB3" w:rsidRPr="0034559B">
        <w:rPr>
          <w:rFonts w:ascii="Times New Roman" w:hAnsi="Times New Roman" w:cs="Times New Roman"/>
          <w:sz w:val="24"/>
          <w:szCs w:val="24"/>
        </w:rPr>
        <w:t xml:space="preserve"> such as race and gender. Accordingly, in </w:t>
      </w:r>
      <w:r w:rsidR="00EE0D40">
        <w:rPr>
          <w:rFonts w:ascii="Times New Roman" w:hAnsi="Times New Roman" w:cs="Times New Roman"/>
          <w:sz w:val="24"/>
          <w:szCs w:val="24"/>
        </w:rPr>
        <w:t>M</w:t>
      </w:r>
      <w:r w:rsidR="00551823">
        <w:rPr>
          <w:rFonts w:ascii="Times New Roman" w:hAnsi="Times New Roman" w:cs="Times New Roman"/>
          <w:sz w:val="24"/>
          <w:szCs w:val="24"/>
        </w:rPr>
        <w:t xml:space="preserve">odel 2 </w:t>
      </w:r>
      <w:r w:rsidR="00622DB3" w:rsidRPr="0034559B">
        <w:rPr>
          <w:rFonts w:ascii="Times New Roman" w:hAnsi="Times New Roman" w:cs="Times New Roman"/>
          <w:sz w:val="24"/>
          <w:szCs w:val="24"/>
        </w:rPr>
        <w:t xml:space="preserve">we include three-way interactions between the </w:t>
      </w:r>
      <w:r w:rsidR="00C65BF2">
        <w:rPr>
          <w:rFonts w:ascii="Times New Roman" w:hAnsi="Times New Roman" w:cs="Times New Roman"/>
          <w:sz w:val="24"/>
          <w:szCs w:val="24"/>
        </w:rPr>
        <w:t>treatment</w:t>
      </w:r>
      <w:r w:rsidR="00622DB3" w:rsidRPr="0034559B">
        <w:rPr>
          <w:rFonts w:ascii="Times New Roman" w:hAnsi="Times New Roman" w:cs="Times New Roman"/>
          <w:sz w:val="24"/>
          <w:szCs w:val="24"/>
        </w:rPr>
        <w:t>,</w:t>
      </w:r>
      <w:r w:rsidR="00551823">
        <w:rPr>
          <w:rFonts w:ascii="Times New Roman" w:hAnsi="Times New Roman" w:cs="Times New Roman"/>
          <w:sz w:val="24"/>
          <w:szCs w:val="24"/>
        </w:rPr>
        <w:t xml:space="preserve"> time period, and race</w:t>
      </w:r>
      <w:r w:rsidR="00622DB3" w:rsidRPr="0034559B">
        <w:rPr>
          <w:rFonts w:ascii="Times New Roman" w:hAnsi="Times New Roman" w:cs="Times New Roman"/>
          <w:sz w:val="24"/>
          <w:szCs w:val="24"/>
        </w:rPr>
        <w:t>.</w:t>
      </w:r>
      <w:r w:rsidR="00551823">
        <w:rPr>
          <w:rFonts w:ascii="Times New Roman" w:hAnsi="Times New Roman" w:cs="Times New Roman"/>
          <w:sz w:val="24"/>
          <w:szCs w:val="24"/>
        </w:rPr>
        <w:t xml:space="preserve"> Model 3 similarly displays </w:t>
      </w:r>
      <w:r w:rsidR="00551823" w:rsidRPr="0034559B">
        <w:rPr>
          <w:rFonts w:ascii="Times New Roman" w:hAnsi="Times New Roman" w:cs="Times New Roman"/>
          <w:sz w:val="24"/>
          <w:szCs w:val="24"/>
        </w:rPr>
        <w:t>three-way interactions between the treatment,</w:t>
      </w:r>
      <w:r w:rsidR="00EE0D40">
        <w:rPr>
          <w:rFonts w:ascii="Times New Roman" w:hAnsi="Times New Roman" w:cs="Times New Roman"/>
          <w:sz w:val="24"/>
          <w:szCs w:val="24"/>
        </w:rPr>
        <w:t xml:space="preserve"> time period, and gender</w:t>
      </w:r>
      <w:r w:rsidR="000A6CC1">
        <w:rPr>
          <w:rFonts w:ascii="Times New Roman" w:hAnsi="Times New Roman" w:cs="Times New Roman"/>
          <w:sz w:val="24"/>
          <w:szCs w:val="24"/>
        </w:rPr>
        <w:t xml:space="preserve">. </w:t>
      </w:r>
      <w:r w:rsidR="00EE0D40">
        <w:rPr>
          <w:rFonts w:ascii="Times New Roman" w:hAnsi="Times New Roman" w:cs="Times New Roman"/>
          <w:sz w:val="24"/>
          <w:szCs w:val="24"/>
        </w:rPr>
        <w:t>M</w:t>
      </w:r>
      <w:r w:rsidR="00551823">
        <w:rPr>
          <w:rFonts w:ascii="Times New Roman" w:hAnsi="Times New Roman" w:cs="Times New Roman"/>
          <w:sz w:val="24"/>
          <w:szCs w:val="24"/>
        </w:rPr>
        <w:t>odel 4 includes four-way interactions across all factors (prior profession</w:t>
      </w:r>
      <w:r w:rsidR="00551823" w:rsidRPr="0034559B">
        <w:rPr>
          <w:rFonts w:ascii="Times New Roman" w:hAnsi="Times New Roman" w:cs="Times New Roman"/>
          <w:sz w:val="24"/>
          <w:szCs w:val="24"/>
        </w:rPr>
        <w:t>,</w:t>
      </w:r>
      <w:r w:rsidR="00551823">
        <w:rPr>
          <w:rFonts w:ascii="Times New Roman" w:hAnsi="Times New Roman" w:cs="Times New Roman"/>
          <w:sz w:val="24"/>
          <w:szCs w:val="24"/>
        </w:rPr>
        <w:t xml:space="preserve"> time period, race, and gender).</w:t>
      </w:r>
      <w:r w:rsidR="001D45B6">
        <w:rPr>
          <w:rFonts w:ascii="Times New Roman" w:hAnsi="Times New Roman" w:cs="Times New Roman"/>
          <w:sz w:val="24"/>
          <w:szCs w:val="24"/>
        </w:rPr>
        <w:t xml:space="preserve"> With the exception of one margina</w:t>
      </w:r>
      <w:r w:rsidR="00EE0D40">
        <w:rPr>
          <w:rFonts w:ascii="Times New Roman" w:hAnsi="Times New Roman" w:cs="Times New Roman"/>
          <w:sz w:val="24"/>
          <w:szCs w:val="24"/>
        </w:rPr>
        <w:t>lly significant coefficient in M</w:t>
      </w:r>
      <w:r w:rsidR="001D45B6">
        <w:rPr>
          <w:rFonts w:ascii="Times New Roman" w:hAnsi="Times New Roman" w:cs="Times New Roman"/>
          <w:sz w:val="24"/>
          <w:szCs w:val="24"/>
        </w:rPr>
        <w:t xml:space="preserve">odel 4, for the time period x race interaction, we do not find evidence of statistically significant interaction effects. </w:t>
      </w:r>
    </w:p>
    <w:p w14:paraId="3E03852B" w14:textId="1754C68F" w:rsidR="00622DB3" w:rsidRDefault="00551823" w:rsidP="00251AF9">
      <w:pPr>
        <w:spacing w:line="480" w:lineRule="auto"/>
        <w:rPr>
          <w:rFonts w:ascii="Times New Roman" w:hAnsi="Times New Roman" w:cs="Times New Roman"/>
          <w:sz w:val="24"/>
          <w:szCs w:val="24"/>
        </w:rPr>
      </w:pPr>
      <w:r>
        <w:rPr>
          <w:rFonts w:ascii="Times New Roman" w:hAnsi="Times New Roman" w:cs="Times New Roman"/>
          <w:sz w:val="24"/>
          <w:szCs w:val="24"/>
        </w:rPr>
        <w:tab/>
        <w:t>For interpretation, the intercept and various combinations of coefficients can be summed in order to compute the predicted probability of a job call</w:t>
      </w:r>
      <w:r w:rsidR="008875EB">
        <w:rPr>
          <w:rFonts w:ascii="Times New Roman" w:hAnsi="Times New Roman" w:cs="Times New Roman"/>
          <w:sz w:val="24"/>
          <w:szCs w:val="24"/>
        </w:rPr>
        <w:t>-</w:t>
      </w:r>
      <w:r>
        <w:rPr>
          <w:rFonts w:ascii="Times New Roman" w:hAnsi="Times New Roman" w:cs="Times New Roman"/>
          <w:sz w:val="24"/>
          <w:szCs w:val="24"/>
        </w:rPr>
        <w:t xml:space="preserve">back for a specific group. In our archived Stata do file, we include the </w:t>
      </w:r>
      <w:r w:rsidRPr="00251AF9">
        <w:rPr>
          <w:rFonts w:ascii="Times New Roman" w:hAnsi="Times New Roman" w:cs="Times New Roman"/>
          <w:i/>
          <w:sz w:val="24"/>
          <w:szCs w:val="24"/>
        </w:rPr>
        <w:t>margins</w:t>
      </w:r>
      <w:r>
        <w:rPr>
          <w:rFonts w:ascii="Times New Roman" w:hAnsi="Times New Roman" w:cs="Times New Roman"/>
          <w:sz w:val="24"/>
          <w:szCs w:val="24"/>
        </w:rPr>
        <w:t xml:space="preserve"> command for this purpose. To illustrate, the predicted probability of receiving a</w:t>
      </w:r>
      <w:r w:rsidR="002A3BD2">
        <w:rPr>
          <w:rFonts w:ascii="Times New Roman" w:hAnsi="Times New Roman" w:cs="Times New Roman"/>
          <w:sz w:val="24"/>
          <w:szCs w:val="24"/>
        </w:rPr>
        <w:t>n affirmative</w:t>
      </w:r>
      <w:r>
        <w:rPr>
          <w:rFonts w:ascii="Times New Roman" w:hAnsi="Times New Roman" w:cs="Times New Roman"/>
          <w:sz w:val="24"/>
          <w:szCs w:val="24"/>
        </w:rPr>
        <w:t xml:space="preserve"> call</w:t>
      </w:r>
      <w:r w:rsidR="008875EB">
        <w:rPr>
          <w:rFonts w:ascii="Times New Roman" w:hAnsi="Times New Roman" w:cs="Times New Roman"/>
          <w:sz w:val="24"/>
          <w:szCs w:val="24"/>
        </w:rPr>
        <w:t>-</w:t>
      </w:r>
      <w:r>
        <w:rPr>
          <w:rFonts w:ascii="Times New Roman" w:hAnsi="Times New Roman" w:cs="Times New Roman"/>
          <w:sz w:val="24"/>
          <w:szCs w:val="24"/>
        </w:rPr>
        <w:t xml:space="preserve">back from a prospective employer in the pre-Floyd period is 0.193 for a Black male police officer </w:t>
      </w:r>
      <w:r w:rsidR="00402A96">
        <w:rPr>
          <w:rFonts w:ascii="Times New Roman" w:hAnsi="Times New Roman" w:cs="Times New Roman"/>
          <w:sz w:val="24"/>
          <w:szCs w:val="24"/>
        </w:rPr>
        <w:t xml:space="preserve">(0.200 intercept and -0.007 gender coefficient) </w:t>
      </w:r>
      <w:r>
        <w:rPr>
          <w:rFonts w:ascii="Times New Roman" w:hAnsi="Times New Roman" w:cs="Times New Roman"/>
          <w:sz w:val="24"/>
          <w:szCs w:val="24"/>
        </w:rPr>
        <w:t>and 0.268 for a White male officer</w:t>
      </w:r>
      <w:r w:rsidR="00402A96">
        <w:rPr>
          <w:rFonts w:ascii="Times New Roman" w:hAnsi="Times New Roman" w:cs="Times New Roman"/>
          <w:sz w:val="24"/>
          <w:szCs w:val="24"/>
        </w:rPr>
        <w:t xml:space="preserve"> (0.200 intercept, -0.007 gender coefficient, 0.024 race coefficient, and 0.051 race x gender coefficient).</w:t>
      </w:r>
    </w:p>
    <w:p w14:paraId="14F2DEBE" w14:textId="4FD9F82A" w:rsidR="00BB537A" w:rsidRDefault="00B9761E" w:rsidP="00251AF9">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ab/>
        <w:t xml:space="preserve">Given </w:t>
      </w:r>
      <w:r w:rsidR="002A3BD2">
        <w:rPr>
          <w:rFonts w:ascii="Times New Roman" w:hAnsi="Times New Roman" w:cs="Times New Roman"/>
          <w:sz w:val="24"/>
          <w:szCs w:val="24"/>
        </w:rPr>
        <w:t>the</w:t>
      </w:r>
      <w:r w:rsidR="00B1322B">
        <w:rPr>
          <w:rFonts w:ascii="Times New Roman" w:hAnsi="Times New Roman" w:cs="Times New Roman"/>
          <w:sz w:val="24"/>
          <w:szCs w:val="24"/>
        </w:rPr>
        <w:t xml:space="preserve"> marginally significant time</w:t>
      </w:r>
      <w:r w:rsidR="002A3BD2">
        <w:rPr>
          <w:rFonts w:ascii="Times New Roman" w:hAnsi="Times New Roman" w:cs="Times New Roman"/>
          <w:sz w:val="24"/>
          <w:szCs w:val="24"/>
        </w:rPr>
        <w:t xml:space="preserve"> period by race interaction in M</w:t>
      </w:r>
      <w:r w:rsidR="00B1322B">
        <w:rPr>
          <w:rFonts w:ascii="Times New Roman" w:hAnsi="Times New Roman" w:cs="Times New Roman"/>
          <w:sz w:val="24"/>
          <w:szCs w:val="24"/>
        </w:rPr>
        <w:t xml:space="preserve">odel 4 as well as </w:t>
      </w:r>
      <w:r>
        <w:rPr>
          <w:rFonts w:ascii="Times New Roman" w:hAnsi="Times New Roman" w:cs="Times New Roman"/>
          <w:sz w:val="24"/>
          <w:szCs w:val="24"/>
        </w:rPr>
        <w:t xml:space="preserve">research evidence that White police officers are much more likely to use force against suspects, particularly in predominantly Black neighborhoods (e.g., Hoekstra and Sloan 2020), </w:t>
      </w:r>
      <w:r w:rsidR="00D93D2F">
        <w:rPr>
          <w:rFonts w:ascii="Times New Roman" w:hAnsi="Times New Roman" w:cs="Times New Roman"/>
          <w:sz w:val="24"/>
          <w:szCs w:val="24"/>
        </w:rPr>
        <w:t xml:space="preserve">in </w:t>
      </w:r>
      <w:r w:rsidR="00B1322B">
        <w:rPr>
          <w:rFonts w:ascii="Times New Roman" w:hAnsi="Times New Roman" w:cs="Times New Roman"/>
          <w:sz w:val="24"/>
          <w:szCs w:val="24"/>
        </w:rPr>
        <w:t>F</w:t>
      </w:r>
      <w:r w:rsidR="00D93D2F">
        <w:rPr>
          <w:rFonts w:ascii="Times New Roman" w:hAnsi="Times New Roman" w:cs="Times New Roman"/>
          <w:sz w:val="24"/>
          <w:szCs w:val="24"/>
        </w:rPr>
        <w:t>igures A.1 and A.2</w:t>
      </w:r>
      <w:r w:rsidR="00BB537A">
        <w:rPr>
          <w:rFonts w:ascii="Times New Roman" w:hAnsi="Times New Roman" w:cs="Times New Roman"/>
          <w:sz w:val="24"/>
          <w:szCs w:val="24"/>
        </w:rPr>
        <w:t xml:space="preserve"> we compare the gap in employer response rates to Whit</w:t>
      </w:r>
      <w:r w:rsidR="002A3BD2">
        <w:rPr>
          <w:rFonts w:ascii="Times New Roman" w:hAnsi="Times New Roman" w:cs="Times New Roman"/>
          <w:sz w:val="24"/>
          <w:szCs w:val="24"/>
        </w:rPr>
        <w:t xml:space="preserve">e relative to Black applicants </w:t>
      </w:r>
      <w:r w:rsidR="00B1322B">
        <w:rPr>
          <w:rFonts w:ascii="Times New Roman" w:hAnsi="Times New Roman" w:cs="Times New Roman"/>
          <w:sz w:val="24"/>
          <w:szCs w:val="24"/>
        </w:rPr>
        <w:t>across time period</w:t>
      </w:r>
      <w:r w:rsidR="002A3BD2">
        <w:rPr>
          <w:rFonts w:ascii="Times New Roman" w:hAnsi="Times New Roman" w:cs="Times New Roman"/>
          <w:sz w:val="24"/>
          <w:szCs w:val="24"/>
        </w:rPr>
        <w:t xml:space="preserve"> (A.1 for male applicants and A.2 for female)</w:t>
      </w:r>
      <w:r w:rsidR="00BB537A">
        <w:rPr>
          <w:rFonts w:ascii="Times New Roman" w:hAnsi="Times New Roman" w:cs="Times New Roman"/>
          <w:sz w:val="24"/>
          <w:szCs w:val="24"/>
        </w:rPr>
        <w:t>. For instance, the left most columns in Figure A.1 reveal that in the time period before the killing of George Floyd, White police officers were estimated to receive an affirmative response to a job application 7.5 percentage points more often than Black police officers (</w:t>
      </w:r>
      <w:r w:rsidR="00B1322B">
        <w:rPr>
          <w:rFonts w:ascii="Times New Roman" w:hAnsi="Times New Roman" w:cs="Times New Roman"/>
          <w:sz w:val="24"/>
          <w:szCs w:val="24"/>
        </w:rPr>
        <w:t xml:space="preserve">a </w:t>
      </w:r>
      <w:r w:rsidR="00BB537A">
        <w:rPr>
          <w:rFonts w:ascii="Times New Roman" w:hAnsi="Times New Roman" w:cs="Times New Roman"/>
          <w:sz w:val="24"/>
          <w:szCs w:val="24"/>
        </w:rPr>
        <w:t xml:space="preserve">0.268 </w:t>
      </w:r>
      <w:r w:rsidR="00B1322B">
        <w:rPr>
          <w:rFonts w:ascii="Times New Roman" w:hAnsi="Times New Roman" w:cs="Times New Roman"/>
          <w:sz w:val="24"/>
          <w:szCs w:val="24"/>
        </w:rPr>
        <w:t xml:space="preserve">callback rate </w:t>
      </w:r>
      <w:r w:rsidR="00BB537A">
        <w:rPr>
          <w:rFonts w:ascii="Times New Roman" w:hAnsi="Times New Roman" w:cs="Times New Roman"/>
          <w:sz w:val="24"/>
          <w:szCs w:val="24"/>
        </w:rPr>
        <w:t>for Whites vs. 0.193 for Blacks). Following the killing of Mr. Floyd, the gap declines to 3.2 percentage points (</w:t>
      </w:r>
      <w:r w:rsidR="002A3BD2">
        <w:rPr>
          <w:rFonts w:ascii="Times New Roman" w:hAnsi="Times New Roman" w:cs="Times New Roman"/>
          <w:sz w:val="24"/>
          <w:szCs w:val="24"/>
        </w:rPr>
        <w:t>0.297</w:t>
      </w:r>
      <w:r w:rsidR="00BB537A">
        <w:rPr>
          <w:rFonts w:ascii="Times New Roman" w:hAnsi="Times New Roman" w:cs="Times New Roman"/>
          <w:sz w:val="24"/>
          <w:szCs w:val="24"/>
        </w:rPr>
        <w:t xml:space="preserve"> vs 0.265).</w:t>
      </w:r>
    </w:p>
    <w:p w14:paraId="065F1E94" w14:textId="38F8C46A" w:rsidR="00B9761E" w:rsidRPr="0034559B" w:rsidRDefault="00BB537A" w:rsidP="00251AF9">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In all combinations presented in Figures A.1 and A.2, we see that the White advantage in employer responses narrows, even to the point of producing a Black advantage in employer response for all female applicants and for male code enforcement applicants. </w:t>
      </w:r>
      <w:r w:rsidR="008722F3">
        <w:rPr>
          <w:rFonts w:ascii="Times New Roman" w:hAnsi="Times New Roman" w:cs="Times New Roman"/>
          <w:sz w:val="24"/>
          <w:szCs w:val="24"/>
        </w:rPr>
        <w:t xml:space="preserve">Thus, whereas we </w:t>
      </w:r>
      <w:r w:rsidR="00885A55">
        <w:rPr>
          <w:rFonts w:ascii="Times New Roman" w:hAnsi="Times New Roman" w:cs="Times New Roman"/>
          <w:sz w:val="24"/>
          <w:szCs w:val="24"/>
        </w:rPr>
        <w:t xml:space="preserve">do not find evidence of a penalty in employer response against former police officers in the period of </w:t>
      </w:r>
      <w:r w:rsidR="00FE0579">
        <w:rPr>
          <w:rFonts w:ascii="Times New Roman" w:hAnsi="Times New Roman" w:cs="Times New Roman"/>
          <w:sz w:val="24"/>
          <w:szCs w:val="24"/>
        </w:rPr>
        <w:t>social unrest from</w:t>
      </w:r>
      <w:r w:rsidR="00885A55">
        <w:rPr>
          <w:rFonts w:ascii="Times New Roman" w:hAnsi="Times New Roman" w:cs="Times New Roman"/>
          <w:sz w:val="24"/>
          <w:szCs w:val="24"/>
        </w:rPr>
        <w:t xml:space="preserve"> police violence (i.e., see result</w:t>
      </w:r>
      <w:r w:rsidR="002A3BD2">
        <w:rPr>
          <w:rFonts w:ascii="Times New Roman" w:hAnsi="Times New Roman" w:cs="Times New Roman"/>
          <w:sz w:val="24"/>
          <w:szCs w:val="24"/>
        </w:rPr>
        <w:t>s in Tables 2 and 3 as well as M</w:t>
      </w:r>
      <w:r w:rsidR="00885A55">
        <w:rPr>
          <w:rFonts w:ascii="Times New Roman" w:hAnsi="Times New Roman" w:cs="Times New Roman"/>
          <w:sz w:val="24"/>
          <w:szCs w:val="24"/>
        </w:rPr>
        <w:t>odel 1 of Table A.1), we do observe some preliminary evidence that</w:t>
      </w:r>
      <w:r w:rsidR="00A95062">
        <w:rPr>
          <w:rFonts w:ascii="Times New Roman" w:hAnsi="Times New Roman" w:cs="Times New Roman"/>
          <w:sz w:val="24"/>
          <w:szCs w:val="24"/>
        </w:rPr>
        <w:t>,</w:t>
      </w:r>
      <w:r w:rsidR="00885A55">
        <w:rPr>
          <w:rFonts w:ascii="Times New Roman" w:hAnsi="Times New Roman" w:cs="Times New Roman"/>
          <w:sz w:val="24"/>
          <w:szCs w:val="24"/>
        </w:rPr>
        <w:t xml:space="preserve"> </w:t>
      </w:r>
      <w:r w:rsidR="00A95062">
        <w:rPr>
          <w:rFonts w:ascii="Times New Roman" w:hAnsi="Times New Roman" w:cs="Times New Roman"/>
          <w:sz w:val="24"/>
          <w:szCs w:val="24"/>
        </w:rPr>
        <w:t xml:space="preserve">for all professions, </w:t>
      </w:r>
      <w:r w:rsidR="00885A55">
        <w:rPr>
          <w:rFonts w:ascii="Times New Roman" w:hAnsi="Times New Roman" w:cs="Times New Roman"/>
          <w:sz w:val="24"/>
          <w:szCs w:val="24"/>
        </w:rPr>
        <w:t>White job applicants may be affected in the job market during a period of widespread attention to police violence initiated by a White officer (</w:t>
      </w:r>
      <w:r w:rsidR="00A51CAD">
        <w:rPr>
          <w:rFonts w:ascii="Times New Roman" w:hAnsi="Times New Roman" w:cs="Times New Roman"/>
          <w:sz w:val="24"/>
          <w:szCs w:val="24"/>
        </w:rPr>
        <w:t xml:space="preserve">i.e., </w:t>
      </w:r>
      <w:r w:rsidR="00885A55">
        <w:rPr>
          <w:rFonts w:ascii="Times New Roman" w:hAnsi="Times New Roman" w:cs="Times New Roman"/>
          <w:sz w:val="24"/>
          <w:szCs w:val="24"/>
        </w:rPr>
        <w:t xml:space="preserve">Derek Chauvin) against a Black </w:t>
      </w:r>
      <w:r w:rsidR="00A51CAD">
        <w:rPr>
          <w:rFonts w:ascii="Times New Roman" w:hAnsi="Times New Roman" w:cs="Times New Roman"/>
          <w:sz w:val="24"/>
          <w:szCs w:val="24"/>
        </w:rPr>
        <w:t>victim</w:t>
      </w:r>
      <w:r w:rsidR="00885A55">
        <w:rPr>
          <w:rFonts w:ascii="Times New Roman" w:hAnsi="Times New Roman" w:cs="Times New Roman"/>
          <w:sz w:val="24"/>
          <w:szCs w:val="24"/>
        </w:rPr>
        <w:t xml:space="preserve"> (</w:t>
      </w:r>
      <w:r w:rsidR="00A51CAD">
        <w:rPr>
          <w:rFonts w:ascii="Times New Roman" w:hAnsi="Times New Roman" w:cs="Times New Roman"/>
          <w:sz w:val="24"/>
          <w:szCs w:val="24"/>
        </w:rPr>
        <w:t xml:space="preserve">i.e., </w:t>
      </w:r>
      <w:r w:rsidR="00885A55">
        <w:rPr>
          <w:rFonts w:ascii="Times New Roman" w:hAnsi="Times New Roman" w:cs="Times New Roman"/>
          <w:sz w:val="24"/>
          <w:szCs w:val="24"/>
        </w:rPr>
        <w:t xml:space="preserve">George Floyd). Future research should continue to examine the consequences of police violence, and the ensuing public attention, for the job market prospects of applicants from different races. This future research should give attention not only to the potential effects for former police officers in the job market, but job applicants in general.  </w:t>
      </w:r>
      <w:r>
        <w:rPr>
          <w:rFonts w:ascii="Times New Roman" w:hAnsi="Times New Roman" w:cs="Times New Roman"/>
          <w:sz w:val="24"/>
          <w:szCs w:val="24"/>
        </w:rPr>
        <w:t xml:space="preserve"> </w:t>
      </w:r>
      <w:r w:rsidR="00D93D2F">
        <w:rPr>
          <w:rFonts w:ascii="Times New Roman" w:hAnsi="Times New Roman" w:cs="Times New Roman"/>
          <w:sz w:val="24"/>
          <w:szCs w:val="24"/>
        </w:rPr>
        <w:t xml:space="preserve"> </w:t>
      </w:r>
      <w:r w:rsidR="00B9761E">
        <w:rPr>
          <w:rFonts w:ascii="Times New Roman" w:hAnsi="Times New Roman" w:cs="Times New Roman"/>
          <w:sz w:val="24"/>
          <w:szCs w:val="24"/>
        </w:rPr>
        <w:t xml:space="preserve"> </w:t>
      </w:r>
    </w:p>
    <w:p w14:paraId="364844F1" w14:textId="77777777" w:rsidR="00EE2F01" w:rsidRPr="00251AF9" w:rsidRDefault="00EE2F01" w:rsidP="00251AF9">
      <w:pPr>
        <w:autoSpaceDE w:val="0"/>
        <w:autoSpaceDN w:val="0"/>
        <w:adjustRightInd w:val="0"/>
        <w:snapToGrid w:val="0"/>
        <w:spacing w:line="480" w:lineRule="auto"/>
        <w:rPr>
          <w:rFonts w:ascii="Times New Roman" w:eastAsia="Times New Roman" w:hAnsi="Times New Roman" w:cs="Times New Roman"/>
          <w:color w:val="000000"/>
          <w:sz w:val="24"/>
          <w:szCs w:val="24"/>
          <w:lang w:val="x-none"/>
        </w:rPr>
      </w:pPr>
    </w:p>
    <w:p w14:paraId="4C53FA91" w14:textId="39C9AF37" w:rsidR="0034559B" w:rsidRPr="008C3DAD" w:rsidRDefault="0034559B" w:rsidP="0034559B">
      <w:pPr>
        <w:spacing w:line="480" w:lineRule="auto"/>
        <w:rPr>
          <w:rFonts w:ascii="Times New Roman" w:hAnsi="Times New Roman" w:cs="Times New Roman"/>
          <w:b/>
          <w:smallCaps/>
          <w:sz w:val="24"/>
          <w:szCs w:val="24"/>
        </w:rPr>
      </w:pPr>
      <w:r>
        <w:rPr>
          <w:rFonts w:ascii="Times New Roman" w:hAnsi="Times New Roman" w:cs="Times New Roman"/>
          <w:b/>
          <w:smallCaps/>
          <w:sz w:val="24"/>
          <w:szCs w:val="24"/>
        </w:rPr>
        <w:lastRenderedPageBreak/>
        <w:t>Additional References</w:t>
      </w:r>
    </w:p>
    <w:p w14:paraId="23C30DFD" w14:textId="0AF0359D" w:rsidR="00731171" w:rsidRPr="0034559B" w:rsidRDefault="00731171" w:rsidP="00251AF9">
      <w:pPr>
        <w:spacing w:line="480" w:lineRule="auto"/>
        <w:ind w:left="360" w:hanging="360"/>
        <w:rPr>
          <w:rFonts w:ascii="Times New Roman" w:hAnsi="Times New Roman" w:cs="Times New Roman"/>
          <w:sz w:val="24"/>
          <w:szCs w:val="24"/>
        </w:rPr>
      </w:pPr>
      <w:r>
        <w:rPr>
          <w:rFonts w:ascii="Times New Roman" w:hAnsi="Times New Roman" w:cs="Times New Roman"/>
          <w:sz w:val="24"/>
          <w:szCs w:val="24"/>
        </w:rPr>
        <w:t>Hoekstra, M. &amp; Sloan, C.W. (2020). Does race matter for police use of force? Evidence from 911 c</w:t>
      </w:r>
      <w:r w:rsidRPr="00AD4E56">
        <w:rPr>
          <w:rFonts w:ascii="Times New Roman" w:hAnsi="Times New Roman" w:cs="Times New Roman"/>
          <w:sz w:val="24"/>
          <w:szCs w:val="24"/>
        </w:rPr>
        <w:t>alls</w:t>
      </w:r>
      <w:r>
        <w:rPr>
          <w:rFonts w:ascii="Times New Roman" w:hAnsi="Times New Roman" w:cs="Times New Roman"/>
          <w:sz w:val="24"/>
          <w:szCs w:val="24"/>
        </w:rPr>
        <w:t xml:space="preserve">. </w:t>
      </w:r>
      <w:r w:rsidRPr="00731171">
        <w:rPr>
          <w:rFonts w:ascii="Times New Roman" w:hAnsi="Times New Roman" w:cs="Times New Roman"/>
          <w:sz w:val="24"/>
          <w:szCs w:val="24"/>
        </w:rPr>
        <w:t xml:space="preserve">NBER </w:t>
      </w:r>
      <w:r w:rsidRPr="00251AF9">
        <w:rPr>
          <w:rStyle w:val="page-headercitation-item-label"/>
          <w:rFonts w:ascii="Times New Roman" w:hAnsi="Times New Roman" w:cs="Times New Roman"/>
          <w:sz w:val="24"/>
          <w:szCs w:val="24"/>
        </w:rPr>
        <w:t>Working Paper</w:t>
      </w:r>
      <w:r w:rsidRPr="00251AF9">
        <w:rPr>
          <w:rFonts w:ascii="Times New Roman" w:hAnsi="Times New Roman" w:cs="Times New Roman"/>
          <w:sz w:val="24"/>
          <w:szCs w:val="24"/>
        </w:rPr>
        <w:t xml:space="preserve"> 26774</w:t>
      </w:r>
      <w:r>
        <w:rPr>
          <w:rFonts w:ascii="Times New Roman" w:hAnsi="Times New Roman" w:cs="Times New Roman"/>
          <w:sz w:val="24"/>
          <w:szCs w:val="24"/>
        </w:rPr>
        <w:t xml:space="preserve">. Retrieved 4 January 2021, from: </w:t>
      </w:r>
      <w:hyperlink r:id="rId8" w:history="1">
        <w:r w:rsidRPr="000052BB">
          <w:rPr>
            <w:rStyle w:val="Hyperlink"/>
            <w:rFonts w:ascii="Times New Roman" w:hAnsi="Times New Roman" w:cs="Times New Roman"/>
            <w:sz w:val="24"/>
            <w:szCs w:val="24"/>
          </w:rPr>
          <w:t>https://www.nber.org/papers/w26774</w:t>
        </w:r>
      </w:hyperlink>
      <w:r>
        <w:rPr>
          <w:rFonts w:ascii="Times New Roman" w:hAnsi="Times New Roman" w:cs="Times New Roman"/>
          <w:sz w:val="24"/>
          <w:szCs w:val="24"/>
        </w:rPr>
        <w:t>.</w:t>
      </w:r>
    </w:p>
    <w:p w14:paraId="0014BDDC" w14:textId="16EB5913" w:rsidR="00445927" w:rsidRPr="00251AF9" w:rsidRDefault="0034559B" w:rsidP="00251AF9">
      <w:pPr>
        <w:autoSpaceDE w:val="0"/>
        <w:autoSpaceDN w:val="0"/>
        <w:adjustRightInd w:val="0"/>
        <w:snapToGrid w:val="0"/>
        <w:spacing w:line="480" w:lineRule="auto"/>
        <w:ind w:left="360" w:hanging="360"/>
        <w:rPr>
          <w:rFonts w:ascii="Times New Roman" w:eastAsia="Times New Roman" w:hAnsi="Times New Roman" w:cs="Times New Roman"/>
          <w:color w:val="000000"/>
          <w:sz w:val="24"/>
          <w:szCs w:val="24"/>
          <w:lang w:val="x-none"/>
        </w:rPr>
      </w:pPr>
      <w:proofErr w:type="spellStart"/>
      <w:r>
        <w:rPr>
          <w:rFonts w:ascii="Times New Roman" w:eastAsia="Times New Roman" w:hAnsi="Times New Roman" w:cs="Times New Roman"/>
          <w:color w:val="000000"/>
          <w:sz w:val="24"/>
          <w:szCs w:val="24"/>
          <w:lang w:val="x-none"/>
        </w:rPr>
        <w:t>Pischke</w:t>
      </w:r>
      <w:proofErr w:type="spellEnd"/>
      <w:r>
        <w:rPr>
          <w:rFonts w:ascii="Times New Roman" w:eastAsia="Times New Roman" w:hAnsi="Times New Roman" w:cs="Times New Roman"/>
          <w:color w:val="000000"/>
          <w:sz w:val="24"/>
          <w:szCs w:val="24"/>
          <w:lang w:val="x-none"/>
        </w:rPr>
        <w:t xml:space="preserve">, J.-S. (2012). </w:t>
      </w:r>
      <w:proofErr w:type="spellStart"/>
      <w:r w:rsidR="00445927" w:rsidRPr="00251AF9">
        <w:rPr>
          <w:rFonts w:ascii="Times New Roman" w:eastAsia="Times New Roman" w:hAnsi="Times New Roman" w:cs="Times New Roman"/>
          <w:color w:val="000000"/>
          <w:sz w:val="24"/>
          <w:szCs w:val="24"/>
          <w:lang w:val="x-none"/>
        </w:rPr>
        <w:t>Probit</w:t>
      </w:r>
      <w:proofErr w:type="spellEnd"/>
      <w:r w:rsidR="00445927" w:rsidRPr="00251AF9">
        <w:rPr>
          <w:rFonts w:ascii="Times New Roman" w:eastAsia="Times New Roman" w:hAnsi="Times New Roman" w:cs="Times New Roman"/>
          <w:color w:val="000000"/>
          <w:sz w:val="24"/>
          <w:szCs w:val="24"/>
          <w:lang w:val="x-none"/>
        </w:rPr>
        <w:t xml:space="preserve"> better tha</w:t>
      </w:r>
      <w:r w:rsidR="00F33878">
        <w:rPr>
          <w:rFonts w:ascii="Times New Roman" w:eastAsia="Times New Roman" w:hAnsi="Times New Roman" w:cs="Times New Roman"/>
          <w:color w:val="000000"/>
          <w:sz w:val="24"/>
          <w:szCs w:val="24"/>
          <w:lang w:val="x-none"/>
        </w:rPr>
        <w:t>n LPM?</w:t>
      </w:r>
      <w:bookmarkStart w:id="0" w:name="_GoBack"/>
      <w:bookmarkEnd w:id="0"/>
      <w:r w:rsidR="00EE2F01" w:rsidRPr="00251AF9">
        <w:rPr>
          <w:rFonts w:ascii="Times New Roman" w:eastAsia="Times New Roman" w:hAnsi="Times New Roman" w:cs="Times New Roman"/>
          <w:color w:val="000000"/>
          <w:sz w:val="24"/>
          <w:szCs w:val="24"/>
          <w:lang w:val="x-none"/>
        </w:rPr>
        <w:t xml:space="preserve"> </w:t>
      </w:r>
      <w:r w:rsidR="00DD28E8" w:rsidRPr="0034559B">
        <w:rPr>
          <w:rFonts w:ascii="Times New Roman" w:hAnsi="Times New Roman" w:cs="Times New Roman"/>
          <w:color w:val="2A2A2A"/>
          <w:sz w:val="24"/>
          <w:szCs w:val="24"/>
        </w:rPr>
        <w:t xml:space="preserve">Retrieved December 30, 2020, from: </w:t>
      </w:r>
      <w:hyperlink r:id="rId9" w:history="1">
        <w:r w:rsidRPr="00251AF9">
          <w:rPr>
            <w:rStyle w:val="Hyperlink"/>
            <w:rFonts w:ascii="Times New Roman" w:hAnsi="Times New Roman" w:cs="Times New Roman"/>
            <w:sz w:val="24"/>
          </w:rPr>
          <w:t>http://www.mostlyharmlesseconometrics.com/2012/07/probit-better-than-lpm/</w:t>
        </w:r>
      </w:hyperlink>
      <w:r w:rsidR="00445927" w:rsidRPr="00251AF9">
        <w:rPr>
          <w:rFonts w:ascii="Times New Roman" w:eastAsia="Times New Roman" w:hAnsi="Times New Roman" w:cs="Times New Roman"/>
          <w:color w:val="000000"/>
          <w:sz w:val="24"/>
          <w:szCs w:val="24"/>
          <w:lang w:val="x-none"/>
        </w:rPr>
        <w:t>.</w:t>
      </w:r>
    </w:p>
    <w:p w14:paraId="0868D5F8" w14:textId="71333DF5" w:rsidR="00DD28E8" w:rsidRPr="00251AF9" w:rsidRDefault="00DD28E8" w:rsidP="00251AF9">
      <w:pPr>
        <w:spacing w:line="480" w:lineRule="auto"/>
        <w:ind w:left="360" w:hanging="360"/>
        <w:rPr>
          <w:rFonts w:ascii="Times New Roman" w:hAnsi="Times New Roman" w:cs="Times New Roman"/>
          <w:sz w:val="24"/>
          <w:szCs w:val="24"/>
        </w:rPr>
      </w:pPr>
      <w:r w:rsidRPr="00251AF9">
        <w:rPr>
          <w:rFonts w:ascii="Times New Roman" w:hAnsi="Times New Roman" w:cs="Times New Roman"/>
          <w:sz w:val="24"/>
          <w:szCs w:val="24"/>
        </w:rPr>
        <w:t xml:space="preserve">Von Hippel, P. </w:t>
      </w:r>
      <w:r w:rsidR="0034559B" w:rsidRPr="00251AF9">
        <w:rPr>
          <w:rFonts w:ascii="Times New Roman" w:hAnsi="Times New Roman" w:cs="Times New Roman"/>
          <w:sz w:val="24"/>
          <w:szCs w:val="24"/>
        </w:rPr>
        <w:t>(</w:t>
      </w:r>
      <w:r w:rsidRPr="00251AF9">
        <w:rPr>
          <w:rFonts w:ascii="Times New Roman" w:hAnsi="Times New Roman" w:cs="Times New Roman"/>
          <w:sz w:val="24"/>
          <w:szCs w:val="24"/>
        </w:rPr>
        <w:t>2015</w:t>
      </w:r>
      <w:r w:rsidR="0034559B" w:rsidRPr="00251AF9">
        <w:rPr>
          <w:rFonts w:ascii="Times New Roman" w:hAnsi="Times New Roman" w:cs="Times New Roman"/>
          <w:sz w:val="24"/>
          <w:szCs w:val="24"/>
        </w:rPr>
        <w:t>)</w:t>
      </w:r>
      <w:r w:rsidRPr="00251AF9">
        <w:rPr>
          <w:rFonts w:ascii="Times New Roman" w:hAnsi="Times New Roman" w:cs="Times New Roman"/>
          <w:sz w:val="24"/>
          <w:szCs w:val="24"/>
        </w:rPr>
        <w:t xml:space="preserve">. Linear vs. Logistic Probability Models: Which is </w:t>
      </w:r>
      <w:proofErr w:type="gramStart"/>
      <w:r w:rsidRPr="00251AF9">
        <w:rPr>
          <w:rFonts w:ascii="Times New Roman" w:hAnsi="Times New Roman" w:cs="Times New Roman"/>
          <w:sz w:val="24"/>
          <w:szCs w:val="24"/>
        </w:rPr>
        <w:t>Better</w:t>
      </w:r>
      <w:proofErr w:type="gramEnd"/>
      <w:r w:rsidRPr="00251AF9">
        <w:rPr>
          <w:rFonts w:ascii="Times New Roman" w:hAnsi="Times New Roman" w:cs="Times New Roman"/>
          <w:sz w:val="24"/>
          <w:szCs w:val="24"/>
        </w:rPr>
        <w:t xml:space="preserve">, and When? </w:t>
      </w:r>
      <w:r w:rsidRPr="00251AF9">
        <w:rPr>
          <w:rFonts w:ascii="Times New Roman" w:hAnsi="Times New Roman" w:cs="Times New Roman"/>
          <w:color w:val="2A2A2A"/>
          <w:sz w:val="24"/>
          <w:szCs w:val="24"/>
        </w:rPr>
        <w:t xml:space="preserve">Retrieved December 30, 2020, from: </w:t>
      </w:r>
      <w:hyperlink r:id="rId10" w:history="1">
        <w:r w:rsidR="0034559B" w:rsidRPr="00251AF9">
          <w:rPr>
            <w:rStyle w:val="Hyperlink"/>
            <w:rFonts w:ascii="Times New Roman" w:hAnsi="Times New Roman" w:cs="Times New Roman"/>
            <w:sz w:val="24"/>
            <w:szCs w:val="24"/>
          </w:rPr>
          <w:t>https://statisticalhorizons.com/linear-vs-logistic</w:t>
        </w:r>
      </w:hyperlink>
      <w:r w:rsidRPr="00251AF9">
        <w:rPr>
          <w:rFonts w:ascii="Times New Roman" w:hAnsi="Times New Roman" w:cs="Times New Roman"/>
          <w:sz w:val="24"/>
          <w:szCs w:val="24"/>
        </w:rPr>
        <w:t>.</w:t>
      </w:r>
    </w:p>
    <w:p w14:paraId="40C1271D" w14:textId="77777777" w:rsidR="00DD28E8" w:rsidRDefault="00DD28E8" w:rsidP="00251AF9">
      <w:pPr>
        <w:rPr>
          <w:rFonts w:ascii="Times New Roman" w:hAnsi="Times New Roman" w:cs="Times New Roman"/>
          <w:sz w:val="24"/>
          <w:szCs w:val="24"/>
        </w:rPr>
        <w:sectPr w:rsidR="00DD28E8" w:rsidSect="001F67FC">
          <w:footerReference w:type="default" r:id="rId11"/>
          <w:footerReference w:type="first" r:id="rId12"/>
          <w:pgSz w:w="12240" w:h="15840"/>
          <w:pgMar w:top="1440" w:right="1440" w:bottom="1440" w:left="1440" w:header="0" w:footer="720" w:gutter="0"/>
          <w:cols w:space="720"/>
          <w:docGrid w:linePitch="299"/>
        </w:sectPr>
      </w:pPr>
    </w:p>
    <w:p w14:paraId="65D99B4B" w14:textId="6470AD31" w:rsidR="00BB4C2C" w:rsidRDefault="00C557DE" w:rsidP="008C3DAD">
      <w:pPr>
        <w:spacing w:line="240" w:lineRule="auto"/>
        <w:rPr>
          <w:rFonts w:ascii="Times New Roman" w:hAnsi="Times New Roman" w:cs="Times New Roman"/>
          <w:sz w:val="24"/>
          <w:szCs w:val="24"/>
        </w:rPr>
      </w:pPr>
      <w:r w:rsidRPr="00C557DE">
        <w:rPr>
          <w:noProof/>
        </w:rPr>
        <w:lastRenderedPageBreak/>
        <w:t xml:space="preserve"> </w:t>
      </w:r>
      <w:r w:rsidRPr="00C557DE">
        <w:rPr>
          <w:rFonts w:ascii="Times New Roman" w:hAnsi="Times New Roman" w:cs="Times New Roman"/>
          <w:noProof/>
          <w:sz w:val="24"/>
          <w:szCs w:val="24"/>
          <w:lang w:val="en-US" w:eastAsia="en-US"/>
        </w:rPr>
        <w:drawing>
          <wp:inline distT="0" distB="0" distL="0" distR="0" wp14:anchorId="15BFD3DB" wp14:editId="2B6C01E7">
            <wp:extent cx="8229600" cy="5749925"/>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229600" cy="5749925"/>
                    </a:xfrm>
                    <a:prstGeom prst="rect">
                      <a:avLst/>
                    </a:prstGeom>
                  </pic:spPr>
                </pic:pic>
              </a:graphicData>
            </a:graphic>
          </wp:inline>
        </w:drawing>
      </w:r>
    </w:p>
    <w:p w14:paraId="698CA5CE" w14:textId="77777777" w:rsidR="00BB4C2C" w:rsidRDefault="00BB4C2C" w:rsidP="008C3DAD">
      <w:pPr>
        <w:spacing w:line="240" w:lineRule="auto"/>
        <w:rPr>
          <w:rFonts w:ascii="Times New Roman" w:hAnsi="Times New Roman" w:cs="Times New Roman"/>
          <w:sz w:val="24"/>
          <w:szCs w:val="24"/>
        </w:rPr>
        <w:sectPr w:rsidR="00BB4C2C" w:rsidSect="00187778">
          <w:pgSz w:w="15840" w:h="12240" w:orient="landscape"/>
          <w:pgMar w:top="1440" w:right="1440" w:bottom="1440" w:left="1440" w:header="0" w:footer="720" w:gutter="0"/>
          <w:cols w:space="720"/>
          <w:docGrid w:linePitch="299"/>
        </w:sectPr>
      </w:pPr>
    </w:p>
    <w:p w14:paraId="7AB481C8" w14:textId="4643BCCA" w:rsidR="0034559B" w:rsidRPr="00251AF9" w:rsidRDefault="0034559B" w:rsidP="008C3DAD">
      <w:pPr>
        <w:spacing w:line="240" w:lineRule="auto"/>
        <w:rPr>
          <w:rFonts w:ascii="Times New Roman" w:hAnsi="Times New Roman" w:cs="Times New Roman"/>
          <w:b/>
          <w:sz w:val="24"/>
          <w:szCs w:val="24"/>
        </w:rPr>
      </w:pPr>
      <w:r w:rsidRPr="00251AF9">
        <w:rPr>
          <w:rFonts w:ascii="Times New Roman" w:hAnsi="Times New Roman" w:cs="Times New Roman"/>
          <w:b/>
          <w:sz w:val="24"/>
          <w:szCs w:val="24"/>
        </w:rPr>
        <w:lastRenderedPageBreak/>
        <w:t xml:space="preserve">Figure A.1 Percentage </w:t>
      </w:r>
      <w:r w:rsidR="00937E63">
        <w:rPr>
          <w:rFonts w:ascii="Times New Roman" w:hAnsi="Times New Roman" w:cs="Times New Roman"/>
          <w:b/>
          <w:sz w:val="24"/>
          <w:szCs w:val="24"/>
        </w:rPr>
        <w:t xml:space="preserve">Point </w:t>
      </w:r>
      <w:r w:rsidRPr="00251AF9">
        <w:rPr>
          <w:rFonts w:ascii="Times New Roman" w:hAnsi="Times New Roman" w:cs="Times New Roman"/>
          <w:b/>
          <w:sz w:val="24"/>
          <w:szCs w:val="24"/>
        </w:rPr>
        <w:t xml:space="preserve">Gap in Employer Response </w:t>
      </w:r>
      <w:r w:rsidR="00C87554">
        <w:rPr>
          <w:rFonts w:ascii="Times New Roman" w:hAnsi="Times New Roman" w:cs="Times New Roman"/>
          <w:b/>
          <w:sz w:val="24"/>
          <w:szCs w:val="24"/>
        </w:rPr>
        <w:t xml:space="preserve">Probabilities </w:t>
      </w:r>
      <w:r w:rsidRPr="00251AF9">
        <w:rPr>
          <w:rFonts w:ascii="Times New Roman" w:hAnsi="Times New Roman" w:cs="Times New Roman"/>
          <w:b/>
          <w:sz w:val="24"/>
          <w:szCs w:val="24"/>
        </w:rPr>
        <w:t>between White Applicants and Black Applicants, by Profession and Time Period (Male Applicants Only)</w:t>
      </w:r>
    </w:p>
    <w:p w14:paraId="00557174" w14:textId="79F98F05" w:rsidR="0034559B" w:rsidRDefault="0034559B" w:rsidP="008C3DAD">
      <w:pPr>
        <w:spacing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3157DB23" w14:textId="348D4B70" w:rsidR="0034559B" w:rsidRDefault="00111BE1" w:rsidP="008C3DAD">
      <w:pPr>
        <w:spacing w:line="240" w:lineRule="auto"/>
        <w:rPr>
          <w:noProof/>
        </w:rPr>
      </w:pPr>
      <w:r w:rsidRPr="00111BE1">
        <w:rPr>
          <w:noProof/>
        </w:rPr>
        <w:t xml:space="preserve"> </w:t>
      </w:r>
      <w:r w:rsidR="00C16C94" w:rsidRPr="00C16C94">
        <w:rPr>
          <w:noProof/>
          <w:lang w:val="en-US" w:eastAsia="en-US"/>
        </w:rPr>
        <w:drawing>
          <wp:inline distT="0" distB="0" distL="0" distR="0" wp14:anchorId="6F3D3D3E" wp14:editId="5583A557">
            <wp:extent cx="5943600" cy="388666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3886668"/>
                    </a:xfrm>
                    <a:prstGeom prst="rect">
                      <a:avLst/>
                    </a:prstGeom>
                    <a:noFill/>
                    <a:ln>
                      <a:noFill/>
                    </a:ln>
                  </pic:spPr>
                </pic:pic>
              </a:graphicData>
            </a:graphic>
          </wp:inline>
        </w:drawing>
      </w:r>
    </w:p>
    <w:p w14:paraId="2B93E5F3" w14:textId="77777777" w:rsidR="00C16C94" w:rsidRDefault="00C16C94" w:rsidP="008C3DAD">
      <w:pPr>
        <w:spacing w:line="240" w:lineRule="auto"/>
        <w:rPr>
          <w:rFonts w:ascii="Times New Roman" w:hAnsi="Times New Roman" w:cs="Times New Roman"/>
          <w:sz w:val="24"/>
          <w:szCs w:val="24"/>
        </w:rPr>
      </w:pPr>
    </w:p>
    <w:p w14:paraId="2E91C569" w14:textId="7BA16F80" w:rsidR="0034559B" w:rsidRDefault="0034559B">
      <w:pPr>
        <w:rPr>
          <w:rFonts w:ascii="Times New Roman" w:hAnsi="Times New Roman" w:cs="Times New Roman"/>
          <w:sz w:val="24"/>
          <w:szCs w:val="24"/>
        </w:rPr>
      </w:pPr>
      <w:r>
        <w:rPr>
          <w:rFonts w:ascii="Times New Roman" w:hAnsi="Times New Roman" w:cs="Times New Roman"/>
          <w:sz w:val="24"/>
          <w:szCs w:val="24"/>
        </w:rPr>
        <w:br w:type="page"/>
      </w:r>
    </w:p>
    <w:p w14:paraId="696528DB" w14:textId="343DB5C0" w:rsidR="0034559B" w:rsidRDefault="0034559B" w:rsidP="0034559B">
      <w:pPr>
        <w:spacing w:line="240" w:lineRule="auto"/>
        <w:rPr>
          <w:rFonts w:ascii="Times New Roman" w:hAnsi="Times New Roman" w:cs="Times New Roman"/>
          <w:b/>
          <w:sz w:val="24"/>
          <w:szCs w:val="24"/>
        </w:rPr>
      </w:pPr>
      <w:r w:rsidRPr="0054159B">
        <w:rPr>
          <w:rFonts w:ascii="Times New Roman" w:hAnsi="Times New Roman" w:cs="Times New Roman"/>
          <w:b/>
          <w:sz w:val="24"/>
          <w:szCs w:val="24"/>
        </w:rPr>
        <w:lastRenderedPageBreak/>
        <w:t>Figure A.</w:t>
      </w:r>
      <w:r>
        <w:rPr>
          <w:rFonts w:ascii="Times New Roman" w:hAnsi="Times New Roman" w:cs="Times New Roman"/>
          <w:b/>
          <w:sz w:val="24"/>
          <w:szCs w:val="24"/>
        </w:rPr>
        <w:t>2</w:t>
      </w:r>
      <w:r w:rsidRPr="0054159B">
        <w:rPr>
          <w:rFonts w:ascii="Times New Roman" w:hAnsi="Times New Roman" w:cs="Times New Roman"/>
          <w:b/>
          <w:sz w:val="24"/>
          <w:szCs w:val="24"/>
        </w:rPr>
        <w:t xml:space="preserve"> Percentage </w:t>
      </w:r>
      <w:r w:rsidR="00937E63">
        <w:rPr>
          <w:rFonts w:ascii="Times New Roman" w:hAnsi="Times New Roman" w:cs="Times New Roman"/>
          <w:b/>
          <w:sz w:val="24"/>
          <w:szCs w:val="24"/>
        </w:rPr>
        <w:t xml:space="preserve">Point </w:t>
      </w:r>
      <w:r w:rsidRPr="0054159B">
        <w:rPr>
          <w:rFonts w:ascii="Times New Roman" w:hAnsi="Times New Roman" w:cs="Times New Roman"/>
          <w:b/>
          <w:sz w:val="24"/>
          <w:szCs w:val="24"/>
        </w:rPr>
        <w:t>Gap in Employer Response</w:t>
      </w:r>
      <w:r w:rsidR="00D358DB">
        <w:rPr>
          <w:rFonts w:ascii="Times New Roman" w:hAnsi="Times New Roman" w:cs="Times New Roman"/>
          <w:b/>
          <w:sz w:val="24"/>
          <w:szCs w:val="24"/>
        </w:rPr>
        <w:t xml:space="preserve"> Probabilities</w:t>
      </w:r>
      <w:r w:rsidRPr="0054159B">
        <w:rPr>
          <w:rFonts w:ascii="Times New Roman" w:hAnsi="Times New Roman" w:cs="Times New Roman"/>
          <w:b/>
          <w:sz w:val="24"/>
          <w:szCs w:val="24"/>
        </w:rPr>
        <w:t xml:space="preserve"> between White Applicants and Black Applicants, by Profession and Time Period (</w:t>
      </w:r>
      <w:r>
        <w:rPr>
          <w:rFonts w:ascii="Times New Roman" w:hAnsi="Times New Roman" w:cs="Times New Roman"/>
          <w:b/>
          <w:sz w:val="24"/>
          <w:szCs w:val="24"/>
        </w:rPr>
        <w:t>Fem</w:t>
      </w:r>
      <w:r w:rsidRPr="0054159B">
        <w:rPr>
          <w:rFonts w:ascii="Times New Roman" w:hAnsi="Times New Roman" w:cs="Times New Roman"/>
          <w:b/>
          <w:sz w:val="24"/>
          <w:szCs w:val="24"/>
        </w:rPr>
        <w:t>ale Applicants Only)</w:t>
      </w:r>
    </w:p>
    <w:p w14:paraId="06C5487E" w14:textId="62EF52E9" w:rsidR="00937E63" w:rsidRDefault="00937E63" w:rsidP="0034559B">
      <w:pPr>
        <w:spacing w:line="240" w:lineRule="auto"/>
        <w:rPr>
          <w:rFonts w:ascii="Times New Roman" w:hAnsi="Times New Roman" w:cs="Times New Roman"/>
          <w:b/>
          <w:sz w:val="24"/>
          <w:szCs w:val="24"/>
        </w:rPr>
      </w:pPr>
    </w:p>
    <w:p w14:paraId="124C9382" w14:textId="77777777" w:rsidR="007E28FC" w:rsidRPr="0054159B" w:rsidRDefault="007E28FC" w:rsidP="0034559B">
      <w:pPr>
        <w:spacing w:line="240" w:lineRule="auto"/>
        <w:rPr>
          <w:rFonts w:ascii="Times New Roman" w:hAnsi="Times New Roman" w:cs="Times New Roman"/>
          <w:b/>
          <w:sz w:val="24"/>
          <w:szCs w:val="24"/>
        </w:rPr>
      </w:pPr>
    </w:p>
    <w:p w14:paraId="7B3F8A04" w14:textId="76130005" w:rsidR="0034559B" w:rsidRDefault="00C16C94" w:rsidP="008C3DAD">
      <w:pPr>
        <w:spacing w:line="240" w:lineRule="auto"/>
        <w:rPr>
          <w:rFonts w:ascii="Times New Roman" w:hAnsi="Times New Roman" w:cs="Times New Roman"/>
          <w:sz w:val="24"/>
          <w:szCs w:val="24"/>
        </w:rPr>
      </w:pPr>
      <w:r w:rsidRPr="00C16C94">
        <w:rPr>
          <w:noProof/>
          <w:lang w:val="en-US" w:eastAsia="en-US"/>
        </w:rPr>
        <w:drawing>
          <wp:inline distT="0" distB="0" distL="0" distR="0" wp14:anchorId="5132DAE7" wp14:editId="246B4A14">
            <wp:extent cx="5943600" cy="3881203"/>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3881203"/>
                    </a:xfrm>
                    <a:prstGeom prst="rect">
                      <a:avLst/>
                    </a:prstGeom>
                    <a:noFill/>
                    <a:ln>
                      <a:noFill/>
                    </a:ln>
                  </pic:spPr>
                </pic:pic>
              </a:graphicData>
            </a:graphic>
          </wp:inline>
        </w:drawing>
      </w:r>
    </w:p>
    <w:p w14:paraId="7D67AEAE" w14:textId="35121A63" w:rsidR="0034559B" w:rsidRDefault="0034559B" w:rsidP="008C3DAD">
      <w:pPr>
        <w:spacing w:line="240" w:lineRule="auto"/>
        <w:rPr>
          <w:rFonts w:ascii="Times New Roman" w:hAnsi="Times New Roman" w:cs="Times New Roman"/>
          <w:sz w:val="24"/>
          <w:szCs w:val="24"/>
        </w:rPr>
      </w:pPr>
    </w:p>
    <w:p w14:paraId="323988E2" w14:textId="77777777" w:rsidR="0034559B" w:rsidRDefault="0034559B" w:rsidP="008C3DAD">
      <w:pPr>
        <w:spacing w:line="240" w:lineRule="auto"/>
        <w:rPr>
          <w:rFonts w:ascii="Times New Roman" w:hAnsi="Times New Roman" w:cs="Times New Roman"/>
          <w:sz w:val="24"/>
          <w:szCs w:val="24"/>
        </w:rPr>
      </w:pPr>
    </w:p>
    <w:p w14:paraId="22E1B0A0" w14:textId="77777777" w:rsidR="0034559B" w:rsidRPr="008C3DAD" w:rsidRDefault="0034559B" w:rsidP="008C3DAD">
      <w:pPr>
        <w:spacing w:line="240" w:lineRule="auto"/>
        <w:rPr>
          <w:rFonts w:ascii="Times New Roman" w:hAnsi="Times New Roman" w:cs="Times New Roman"/>
          <w:sz w:val="24"/>
          <w:szCs w:val="24"/>
        </w:rPr>
      </w:pPr>
    </w:p>
    <w:sectPr w:rsidR="0034559B" w:rsidRPr="008C3DAD" w:rsidSect="00187778">
      <w:pgSz w:w="12240" w:h="15840"/>
      <w:pgMar w:top="1440" w:right="1440" w:bottom="1440" w:left="1440" w:header="0" w:footer="720" w:gutter="0"/>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000C6" w16cex:dateUtc="2021-01-06T08:26:00Z"/>
  <w16cex:commentExtensible w16cex:durableId="239EC3D5" w16cex:dateUtc="2021-01-05T09:54:00Z"/>
  <w16cex:commentExtensible w16cex:durableId="239ED677" w16cex:dateUtc="2021-01-05T11:13:00Z"/>
  <w16cex:commentExtensible w16cex:durableId="23A184F9" w16cex:dateUtc="2021-01-07T12:02:00Z"/>
  <w16cex:commentExtensible w16cex:durableId="239EC548" w16cex:dateUtc="2021-01-05T10:00:00Z"/>
  <w16cex:commentExtensible w16cex:durableId="23A03572" w16cex:dateUtc="2021-01-06T12:11:00Z"/>
  <w16cex:commentExtensible w16cex:durableId="23A0947F" w16cex:dateUtc="2021-01-06T18:56:00Z"/>
  <w16cex:commentExtensible w16cex:durableId="23A191A5" w16cex:dateUtc="2021-01-07T12:56:00Z"/>
  <w16cex:commentExtensible w16cex:durableId="23A09348" w16cex:dateUtc="2021-01-06T18:51:00Z"/>
  <w16cex:commentExtensible w16cex:durableId="23A0405C" w16cex:dateUtc="2021-01-06T12: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6B63043" w16cid:durableId="23A000C6"/>
  <w16cid:commentId w16cid:paraId="3E21ABE0" w16cid:durableId="239EC3D5"/>
  <w16cid:commentId w16cid:paraId="4056733C" w16cid:durableId="239ED677"/>
  <w16cid:commentId w16cid:paraId="11D9A480" w16cid:durableId="23A184F9"/>
  <w16cid:commentId w16cid:paraId="4727EB44" w16cid:durableId="239EC548"/>
  <w16cid:commentId w16cid:paraId="3D75D1EB" w16cid:durableId="23A03572"/>
  <w16cid:commentId w16cid:paraId="40B3706F" w16cid:durableId="23A0947F"/>
  <w16cid:commentId w16cid:paraId="0F356D29" w16cid:durableId="239EB083"/>
  <w16cid:commentId w16cid:paraId="34CE1851" w16cid:durableId="23A191A5"/>
  <w16cid:commentId w16cid:paraId="6991B403" w16cid:durableId="23A09348"/>
  <w16cid:commentId w16cid:paraId="0D70498F" w16cid:durableId="23A0405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EBA2CC" w14:textId="77777777" w:rsidR="000A1EF6" w:rsidRDefault="000A1EF6" w:rsidP="00F00D1B">
      <w:pPr>
        <w:spacing w:line="240" w:lineRule="auto"/>
      </w:pPr>
      <w:r>
        <w:separator/>
      </w:r>
    </w:p>
  </w:endnote>
  <w:endnote w:type="continuationSeparator" w:id="0">
    <w:p w14:paraId="164F6C1A" w14:textId="77777777" w:rsidR="000A1EF6" w:rsidRDefault="000A1EF6" w:rsidP="00F00D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imes New Roman Bold">
    <w:panose1 w:val="02020803070505020304"/>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3857123"/>
      <w:docPartObj>
        <w:docPartGallery w:val="Page Numbers (Bottom of Page)"/>
        <w:docPartUnique/>
      </w:docPartObj>
    </w:sdtPr>
    <w:sdtEndPr>
      <w:rPr>
        <w:noProof/>
      </w:rPr>
    </w:sdtEndPr>
    <w:sdtContent>
      <w:p w14:paraId="22A67E6F" w14:textId="52D189C3" w:rsidR="00DC6889" w:rsidRDefault="00DC6889">
        <w:pPr>
          <w:pStyle w:val="Footer"/>
          <w:jc w:val="center"/>
        </w:pPr>
        <w:r>
          <w:fldChar w:fldCharType="begin"/>
        </w:r>
        <w:r>
          <w:instrText xml:space="preserve"> PAGE   \* MERGEFORMAT </w:instrText>
        </w:r>
        <w:r>
          <w:fldChar w:fldCharType="separate"/>
        </w:r>
        <w:r w:rsidR="00F33878">
          <w:rPr>
            <w:noProof/>
          </w:rPr>
          <w:t>7</w:t>
        </w:r>
        <w:r>
          <w:rPr>
            <w:noProof/>
          </w:rPr>
          <w:fldChar w:fldCharType="end"/>
        </w:r>
      </w:p>
    </w:sdtContent>
  </w:sdt>
  <w:p w14:paraId="5508F141" w14:textId="77777777" w:rsidR="00DC6889" w:rsidRDefault="00DC688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30449705"/>
      <w:docPartObj>
        <w:docPartGallery w:val="Page Numbers (Bottom of Page)"/>
        <w:docPartUnique/>
      </w:docPartObj>
    </w:sdtPr>
    <w:sdtEndPr>
      <w:rPr>
        <w:noProof/>
      </w:rPr>
    </w:sdtEndPr>
    <w:sdtContent>
      <w:p w14:paraId="2FF98A60" w14:textId="744750A9" w:rsidR="00E82022" w:rsidRDefault="00E82022">
        <w:pPr>
          <w:pStyle w:val="Footer"/>
          <w:jc w:val="center"/>
        </w:pPr>
        <w:r>
          <w:fldChar w:fldCharType="begin"/>
        </w:r>
        <w:r>
          <w:instrText xml:space="preserve"> PAGE   \* MERGEFORMAT </w:instrText>
        </w:r>
        <w:r>
          <w:fldChar w:fldCharType="separate"/>
        </w:r>
        <w:r w:rsidR="004F559C">
          <w:rPr>
            <w:noProof/>
          </w:rPr>
          <w:t>1</w:t>
        </w:r>
        <w:r>
          <w:rPr>
            <w:noProof/>
          </w:rPr>
          <w:fldChar w:fldCharType="end"/>
        </w:r>
      </w:p>
    </w:sdtContent>
  </w:sdt>
  <w:p w14:paraId="133E4B76" w14:textId="77777777" w:rsidR="00E82022" w:rsidRDefault="00E820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67F65F" w14:textId="77777777" w:rsidR="000A1EF6" w:rsidRDefault="000A1EF6" w:rsidP="00F00D1B">
      <w:pPr>
        <w:spacing w:line="240" w:lineRule="auto"/>
      </w:pPr>
      <w:r>
        <w:separator/>
      </w:r>
    </w:p>
  </w:footnote>
  <w:footnote w:type="continuationSeparator" w:id="0">
    <w:p w14:paraId="2CC060FD" w14:textId="77777777" w:rsidR="000A1EF6" w:rsidRDefault="000A1EF6" w:rsidP="00F00D1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0F746E"/>
    <w:multiLevelType w:val="hybridMultilevel"/>
    <w:tmpl w:val="D568B0FA"/>
    <w:lvl w:ilvl="0" w:tplc="F7A64E94">
      <w:numFmt w:val="bullet"/>
      <w:lvlText w:val="-"/>
      <w:lvlJc w:val="left"/>
      <w:pPr>
        <w:ind w:left="1080" w:hanging="360"/>
      </w:pPr>
      <w:rPr>
        <w:rFonts w:ascii="Arial" w:eastAsia="Arial" w:hAnsi="Arial" w:cs="Aria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2451B1C"/>
    <w:multiLevelType w:val="hybridMultilevel"/>
    <w:tmpl w:val="8506DDEA"/>
    <w:lvl w:ilvl="0" w:tplc="F7A64E94">
      <w:numFmt w:val="bullet"/>
      <w:lvlText w:val="-"/>
      <w:lvlJc w:val="left"/>
      <w:pPr>
        <w:ind w:left="108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BE5FF4"/>
    <w:multiLevelType w:val="hybridMultilevel"/>
    <w:tmpl w:val="B672C36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3A7647"/>
    <w:multiLevelType w:val="hybridMultilevel"/>
    <w:tmpl w:val="F8DA57E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0B1649"/>
    <w:multiLevelType w:val="multilevel"/>
    <w:tmpl w:val="5F90A1EA"/>
    <w:lvl w:ilvl="0">
      <w:start w:val="1"/>
      <w:numFmt w:val="decimal"/>
      <w:lvlText w:val="%1."/>
      <w:lvlJc w:val="right"/>
      <w:pPr>
        <w:ind w:left="720" w:hanging="360"/>
      </w:pPr>
      <w:rPr>
        <w:u w:val="none"/>
      </w:rPr>
    </w:lvl>
    <w:lvl w:ilvl="1">
      <w:start w:val="1"/>
      <w:numFmt w:val="bullet"/>
      <w:lvlText w:val=""/>
      <w:lvlJc w:val="left"/>
      <w:pPr>
        <w:ind w:left="1440" w:hanging="360"/>
      </w:pPr>
      <w:rPr>
        <w:rFonts w:ascii="Symbol" w:hAnsi="Symbol" w:hint="default"/>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5" w15:restartNumberingAfterBreak="0">
    <w:nsid w:val="43E84CDD"/>
    <w:multiLevelType w:val="hybridMultilevel"/>
    <w:tmpl w:val="02003BB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BAC4B07"/>
    <w:multiLevelType w:val="multilevel"/>
    <w:tmpl w:val="4234593A"/>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7" w15:restartNumberingAfterBreak="0">
    <w:nsid w:val="5C55715D"/>
    <w:multiLevelType w:val="hybridMultilevel"/>
    <w:tmpl w:val="B91A9A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D9E4641"/>
    <w:multiLevelType w:val="hybridMultilevel"/>
    <w:tmpl w:val="1CDEDA80"/>
    <w:lvl w:ilvl="0" w:tplc="E274227A">
      <w:numFmt w:val="bullet"/>
      <w:lvlText w:val="-"/>
      <w:lvlJc w:val="left"/>
      <w:pPr>
        <w:ind w:left="360" w:hanging="360"/>
      </w:pPr>
      <w:rPr>
        <w:rFonts w:ascii="Arial" w:eastAsia="Arial"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F0C11CD"/>
    <w:multiLevelType w:val="hybridMultilevel"/>
    <w:tmpl w:val="814E246E"/>
    <w:lvl w:ilvl="0" w:tplc="0576D7C0">
      <w:numFmt w:val="bullet"/>
      <w:lvlText w:val="-"/>
      <w:lvlJc w:val="left"/>
      <w:pPr>
        <w:ind w:left="360" w:hanging="360"/>
      </w:pPr>
      <w:rPr>
        <w:rFonts w:ascii="Arial" w:eastAsia="Arial"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F5D4492"/>
    <w:multiLevelType w:val="multilevel"/>
    <w:tmpl w:val="B64E7024"/>
    <w:lvl w:ilvl="0">
      <w:start w:val="1"/>
      <w:numFmt w:val="bullet"/>
      <w:lvlText w:val="o"/>
      <w:lvlJc w:val="left"/>
      <w:pPr>
        <w:ind w:left="720" w:hanging="360"/>
      </w:pPr>
      <w:rPr>
        <w:rFonts w:ascii="Courier New" w:hAnsi="Courier New" w:cs="Courier New" w:hint="default"/>
        <w:u w:val="none"/>
      </w:rPr>
    </w:lvl>
    <w:lvl w:ilvl="1">
      <w:start w:val="1"/>
      <w:numFmt w:val="bullet"/>
      <w:lvlText w:val=""/>
      <w:lvlJc w:val="left"/>
      <w:pPr>
        <w:ind w:left="1440" w:hanging="360"/>
      </w:pPr>
      <w:rPr>
        <w:rFonts w:ascii="Symbol" w:hAnsi="Symbol" w:hint="default"/>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11" w15:restartNumberingAfterBreak="0">
    <w:nsid w:val="7A4E54D6"/>
    <w:multiLevelType w:val="hybridMultilevel"/>
    <w:tmpl w:val="27A66796"/>
    <w:lvl w:ilvl="0" w:tplc="3A74FF7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9"/>
  </w:num>
  <w:num w:numId="3">
    <w:abstractNumId w:val="8"/>
  </w:num>
  <w:num w:numId="4">
    <w:abstractNumId w:val="0"/>
  </w:num>
  <w:num w:numId="5">
    <w:abstractNumId w:val="1"/>
  </w:num>
  <w:num w:numId="6">
    <w:abstractNumId w:val="4"/>
  </w:num>
  <w:num w:numId="7">
    <w:abstractNumId w:val="3"/>
  </w:num>
  <w:num w:numId="8">
    <w:abstractNumId w:val="5"/>
  </w:num>
  <w:num w:numId="9">
    <w:abstractNumId w:val="10"/>
  </w:num>
  <w:num w:numId="10">
    <w:abstractNumId w:val="7"/>
  </w:num>
  <w:num w:numId="11">
    <w:abstractNumId w:val="2"/>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7688"/>
    <w:rsid w:val="00000F42"/>
    <w:rsid w:val="0000384C"/>
    <w:rsid w:val="000059F9"/>
    <w:rsid w:val="00007C4C"/>
    <w:rsid w:val="00010AD9"/>
    <w:rsid w:val="0001151B"/>
    <w:rsid w:val="00012916"/>
    <w:rsid w:val="0001364B"/>
    <w:rsid w:val="00015555"/>
    <w:rsid w:val="00016DA1"/>
    <w:rsid w:val="00021BF1"/>
    <w:rsid w:val="00021E94"/>
    <w:rsid w:val="00021F07"/>
    <w:rsid w:val="00022387"/>
    <w:rsid w:val="0002719E"/>
    <w:rsid w:val="000348E6"/>
    <w:rsid w:val="00037914"/>
    <w:rsid w:val="00037A80"/>
    <w:rsid w:val="000417A8"/>
    <w:rsid w:val="0004448B"/>
    <w:rsid w:val="00051323"/>
    <w:rsid w:val="00054C30"/>
    <w:rsid w:val="00057315"/>
    <w:rsid w:val="00060F91"/>
    <w:rsid w:val="0006181E"/>
    <w:rsid w:val="00062F3A"/>
    <w:rsid w:val="0006450E"/>
    <w:rsid w:val="00064648"/>
    <w:rsid w:val="000667A6"/>
    <w:rsid w:val="0007132E"/>
    <w:rsid w:val="00071D77"/>
    <w:rsid w:val="00072880"/>
    <w:rsid w:val="00074CDD"/>
    <w:rsid w:val="00076F8B"/>
    <w:rsid w:val="000779BF"/>
    <w:rsid w:val="00081A52"/>
    <w:rsid w:val="00084701"/>
    <w:rsid w:val="000847D6"/>
    <w:rsid w:val="000872AC"/>
    <w:rsid w:val="000906DA"/>
    <w:rsid w:val="00094F99"/>
    <w:rsid w:val="00095954"/>
    <w:rsid w:val="00096A84"/>
    <w:rsid w:val="0009767D"/>
    <w:rsid w:val="00097E9C"/>
    <w:rsid w:val="000A0F1C"/>
    <w:rsid w:val="000A1EF6"/>
    <w:rsid w:val="000A2BA1"/>
    <w:rsid w:val="000A2E28"/>
    <w:rsid w:val="000A33E5"/>
    <w:rsid w:val="000A424B"/>
    <w:rsid w:val="000A6CC1"/>
    <w:rsid w:val="000A7C3A"/>
    <w:rsid w:val="000B3202"/>
    <w:rsid w:val="000B6A86"/>
    <w:rsid w:val="000B7336"/>
    <w:rsid w:val="000B7407"/>
    <w:rsid w:val="000C1AF4"/>
    <w:rsid w:val="000C3843"/>
    <w:rsid w:val="000C4CB0"/>
    <w:rsid w:val="000C7BAA"/>
    <w:rsid w:val="000E2035"/>
    <w:rsid w:val="000E25C5"/>
    <w:rsid w:val="000E3530"/>
    <w:rsid w:val="000E39CC"/>
    <w:rsid w:val="000E4450"/>
    <w:rsid w:val="000E492D"/>
    <w:rsid w:val="000F1882"/>
    <w:rsid w:val="000F28F2"/>
    <w:rsid w:val="000F3D1A"/>
    <w:rsid w:val="00104D2D"/>
    <w:rsid w:val="0010544A"/>
    <w:rsid w:val="00111BE1"/>
    <w:rsid w:val="001175D9"/>
    <w:rsid w:val="001175F8"/>
    <w:rsid w:val="00117DD2"/>
    <w:rsid w:val="001203D1"/>
    <w:rsid w:val="00123FF7"/>
    <w:rsid w:val="00130352"/>
    <w:rsid w:val="0013052A"/>
    <w:rsid w:val="001321DB"/>
    <w:rsid w:val="00133309"/>
    <w:rsid w:val="00135456"/>
    <w:rsid w:val="0014391D"/>
    <w:rsid w:val="0014405E"/>
    <w:rsid w:val="001506E2"/>
    <w:rsid w:val="00153CF1"/>
    <w:rsid w:val="001545D0"/>
    <w:rsid w:val="001548BB"/>
    <w:rsid w:val="00154C4C"/>
    <w:rsid w:val="001558C7"/>
    <w:rsid w:val="00160ADF"/>
    <w:rsid w:val="001628CB"/>
    <w:rsid w:val="0016441A"/>
    <w:rsid w:val="00173E6F"/>
    <w:rsid w:val="001744A3"/>
    <w:rsid w:val="00174A01"/>
    <w:rsid w:val="001816F8"/>
    <w:rsid w:val="001850E8"/>
    <w:rsid w:val="001859D0"/>
    <w:rsid w:val="00187778"/>
    <w:rsid w:val="00193778"/>
    <w:rsid w:val="001957D0"/>
    <w:rsid w:val="00197C66"/>
    <w:rsid w:val="001A1B37"/>
    <w:rsid w:val="001A3063"/>
    <w:rsid w:val="001B0D21"/>
    <w:rsid w:val="001B1C36"/>
    <w:rsid w:val="001B280F"/>
    <w:rsid w:val="001B3F5C"/>
    <w:rsid w:val="001B53B7"/>
    <w:rsid w:val="001B60C5"/>
    <w:rsid w:val="001B77AE"/>
    <w:rsid w:val="001B793E"/>
    <w:rsid w:val="001C1043"/>
    <w:rsid w:val="001C1C04"/>
    <w:rsid w:val="001D12EC"/>
    <w:rsid w:val="001D45B6"/>
    <w:rsid w:val="001D5DEB"/>
    <w:rsid w:val="001E5DC6"/>
    <w:rsid w:val="001E6987"/>
    <w:rsid w:val="001F07F7"/>
    <w:rsid w:val="001F1432"/>
    <w:rsid w:val="001F380C"/>
    <w:rsid w:val="001F466D"/>
    <w:rsid w:val="001F67FC"/>
    <w:rsid w:val="001F6D97"/>
    <w:rsid w:val="00201DA1"/>
    <w:rsid w:val="00203B45"/>
    <w:rsid w:val="00203CC6"/>
    <w:rsid w:val="00210BC1"/>
    <w:rsid w:val="00211DCA"/>
    <w:rsid w:val="00214DAE"/>
    <w:rsid w:val="00215ADB"/>
    <w:rsid w:val="002163E3"/>
    <w:rsid w:val="00216BA0"/>
    <w:rsid w:val="00220F55"/>
    <w:rsid w:val="002223F1"/>
    <w:rsid w:val="002273E0"/>
    <w:rsid w:val="00227808"/>
    <w:rsid w:val="00230AB9"/>
    <w:rsid w:val="0024068B"/>
    <w:rsid w:val="00241D0C"/>
    <w:rsid w:val="00242578"/>
    <w:rsid w:val="002435A1"/>
    <w:rsid w:val="002444A3"/>
    <w:rsid w:val="00251AF9"/>
    <w:rsid w:val="00252F16"/>
    <w:rsid w:val="002533D2"/>
    <w:rsid w:val="00254253"/>
    <w:rsid w:val="00255252"/>
    <w:rsid w:val="00255A34"/>
    <w:rsid w:val="0025779A"/>
    <w:rsid w:val="00257E4E"/>
    <w:rsid w:val="0026104C"/>
    <w:rsid w:val="0026423D"/>
    <w:rsid w:val="00265334"/>
    <w:rsid w:val="002667E8"/>
    <w:rsid w:val="002733DD"/>
    <w:rsid w:val="002744B4"/>
    <w:rsid w:val="0027517A"/>
    <w:rsid w:val="00276158"/>
    <w:rsid w:val="0027755A"/>
    <w:rsid w:val="00277744"/>
    <w:rsid w:val="00282974"/>
    <w:rsid w:val="00282D8D"/>
    <w:rsid w:val="002874F9"/>
    <w:rsid w:val="00291DDE"/>
    <w:rsid w:val="0029614A"/>
    <w:rsid w:val="002977B0"/>
    <w:rsid w:val="002A3BD2"/>
    <w:rsid w:val="002A3CBC"/>
    <w:rsid w:val="002A607D"/>
    <w:rsid w:val="002B14D1"/>
    <w:rsid w:val="002B1628"/>
    <w:rsid w:val="002B623E"/>
    <w:rsid w:val="002B6888"/>
    <w:rsid w:val="002B6ECB"/>
    <w:rsid w:val="002C2100"/>
    <w:rsid w:val="002C2FEF"/>
    <w:rsid w:val="002D410C"/>
    <w:rsid w:val="002D45E8"/>
    <w:rsid w:val="002D5996"/>
    <w:rsid w:val="002D6524"/>
    <w:rsid w:val="002E3EEC"/>
    <w:rsid w:val="002E4C78"/>
    <w:rsid w:val="002E4D00"/>
    <w:rsid w:val="002E5A17"/>
    <w:rsid w:val="002E6F86"/>
    <w:rsid w:val="002F3808"/>
    <w:rsid w:val="002F5706"/>
    <w:rsid w:val="00300663"/>
    <w:rsid w:val="00302043"/>
    <w:rsid w:val="00303BB5"/>
    <w:rsid w:val="00305278"/>
    <w:rsid w:val="0030659B"/>
    <w:rsid w:val="00306BB9"/>
    <w:rsid w:val="00307E29"/>
    <w:rsid w:val="0031074C"/>
    <w:rsid w:val="00312E1F"/>
    <w:rsid w:val="00313D64"/>
    <w:rsid w:val="00320E95"/>
    <w:rsid w:val="00321FDC"/>
    <w:rsid w:val="00325779"/>
    <w:rsid w:val="003261D2"/>
    <w:rsid w:val="00327331"/>
    <w:rsid w:val="00334199"/>
    <w:rsid w:val="00335B4C"/>
    <w:rsid w:val="0034555B"/>
    <w:rsid w:val="0034559B"/>
    <w:rsid w:val="00346387"/>
    <w:rsid w:val="003518AC"/>
    <w:rsid w:val="00353C45"/>
    <w:rsid w:val="00354D57"/>
    <w:rsid w:val="00355D93"/>
    <w:rsid w:val="00360ACB"/>
    <w:rsid w:val="003617F9"/>
    <w:rsid w:val="003653CE"/>
    <w:rsid w:val="003675F0"/>
    <w:rsid w:val="00367FC9"/>
    <w:rsid w:val="00370EDA"/>
    <w:rsid w:val="003764F6"/>
    <w:rsid w:val="00380018"/>
    <w:rsid w:val="00385DBB"/>
    <w:rsid w:val="00387545"/>
    <w:rsid w:val="00391CF1"/>
    <w:rsid w:val="00392803"/>
    <w:rsid w:val="003936A1"/>
    <w:rsid w:val="00397060"/>
    <w:rsid w:val="003A08A9"/>
    <w:rsid w:val="003A32FB"/>
    <w:rsid w:val="003A52E3"/>
    <w:rsid w:val="003A6361"/>
    <w:rsid w:val="003A7909"/>
    <w:rsid w:val="003B015D"/>
    <w:rsid w:val="003B354C"/>
    <w:rsid w:val="003B3920"/>
    <w:rsid w:val="003B5ED8"/>
    <w:rsid w:val="003B78B9"/>
    <w:rsid w:val="003C2765"/>
    <w:rsid w:val="003C782C"/>
    <w:rsid w:val="003D0BFA"/>
    <w:rsid w:val="003E0856"/>
    <w:rsid w:val="003E515A"/>
    <w:rsid w:val="003E5C89"/>
    <w:rsid w:val="003E6763"/>
    <w:rsid w:val="003F14F5"/>
    <w:rsid w:val="003F3489"/>
    <w:rsid w:val="003F3F17"/>
    <w:rsid w:val="003F54D6"/>
    <w:rsid w:val="003F794D"/>
    <w:rsid w:val="00400BFF"/>
    <w:rsid w:val="00400D09"/>
    <w:rsid w:val="00401D48"/>
    <w:rsid w:val="00402A96"/>
    <w:rsid w:val="00407166"/>
    <w:rsid w:val="00407EBA"/>
    <w:rsid w:val="0041193F"/>
    <w:rsid w:val="004131A4"/>
    <w:rsid w:val="00414255"/>
    <w:rsid w:val="004170F8"/>
    <w:rsid w:val="00420910"/>
    <w:rsid w:val="00422C66"/>
    <w:rsid w:val="00423845"/>
    <w:rsid w:val="00426837"/>
    <w:rsid w:val="00426AA0"/>
    <w:rsid w:val="00432EE7"/>
    <w:rsid w:val="004330CD"/>
    <w:rsid w:val="00434667"/>
    <w:rsid w:val="00440211"/>
    <w:rsid w:val="004428B6"/>
    <w:rsid w:val="00445927"/>
    <w:rsid w:val="00446777"/>
    <w:rsid w:val="004469EE"/>
    <w:rsid w:val="004470EE"/>
    <w:rsid w:val="00455D0E"/>
    <w:rsid w:val="00456088"/>
    <w:rsid w:val="004561EA"/>
    <w:rsid w:val="004564B6"/>
    <w:rsid w:val="00457A24"/>
    <w:rsid w:val="004644EB"/>
    <w:rsid w:val="0046678A"/>
    <w:rsid w:val="004745CA"/>
    <w:rsid w:val="004769D9"/>
    <w:rsid w:val="00476E77"/>
    <w:rsid w:val="00480935"/>
    <w:rsid w:val="00480AE7"/>
    <w:rsid w:val="0048261F"/>
    <w:rsid w:val="00483AB2"/>
    <w:rsid w:val="00483D42"/>
    <w:rsid w:val="004854AB"/>
    <w:rsid w:val="004864AC"/>
    <w:rsid w:val="004874CA"/>
    <w:rsid w:val="0049175A"/>
    <w:rsid w:val="0049194F"/>
    <w:rsid w:val="00493959"/>
    <w:rsid w:val="0049739A"/>
    <w:rsid w:val="004A0C20"/>
    <w:rsid w:val="004A1B65"/>
    <w:rsid w:val="004A2CBC"/>
    <w:rsid w:val="004B1186"/>
    <w:rsid w:val="004B6475"/>
    <w:rsid w:val="004C6FC8"/>
    <w:rsid w:val="004D33FF"/>
    <w:rsid w:val="004E1608"/>
    <w:rsid w:val="004E4694"/>
    <w:rsid w:val="004E6551"/>
    <w:rsid w:val="004F30DE"/>
    <w:rsid w:val="004F4119"/>
    <w:rsid w:val="004F4331"/>
    <w:rsid w:val="004F4E44"/>
    <w:rsid w:val="004F559C"/>
    <w:rsid w:val="004F74F3"/>
    <w:rsid w:val="005004F6"/>
    <w:rsid w:val="00501B49"/>
    <w:rsid w:val="0050285A"/>
    <w:rsid w:val="00503858"/>
    <w:rsid w:val="005137F0"/>
    <w:rsid w:val="00513C4F"/>
    <w:rsid w:val="00515774"/>
    <w:rsid w:val="00523040"/>
    <w:rsid w:val="005311BD"/>
    <w:rsid w:val="00535AD6"/>
    <w:rsid w:val="005368A1"/>
    <w:rsid w:val="005421FE"/>
    <w:rsid w:val="00551823"/>
    <w:rsid w:val="00553BC6"/>
    <w:rsid w:val="00555FE5"/>
    <w:rsid w:val="0056756A"/>
    <w:rsid w:val="00570DC0"/>
    <w:rsid w:val="00573FED"/>
    <w:rsid w:val="005775D9"/>
    <w:rsid w:val="00586FD5"/>
    <w:rsid w:val="005A1486"/>
    <w:rsid w:val="005A2485"/>
    <w:rsid w:val="005A490C"/>
    <w:rsid w:val="005A513C"/>
    <w:rsid w:val="005A6A69"/>
    <w:rsid w:val="005A70F3"/>
    <w:rsid w:val="005B0D4B"/>
    <w:rsid w:val="005B3068"/>
    <w:rsid w:val="005B382D"/>
    <w:rsid w:val="005B3D1E"/>
    <w:rsid w:val="005B436D"/>
    <w:rsid w:val="005B4537"/>
    <w:rsid w:val="005B7785"/>
    <w:rsid w:val="005C0F53"/>
    <w:rsid w:val="005C4CAE"/>
    <w:rsid w:val="005D17EA"/>
    <w:rsid w:val="005D71C4"/>
    <w:rsid w:val="005F3904"/>
    <w:rsid w:val="005F4355"/>
    <w:rsid w:val="005F54F2"/>
    <w:rsid w:val="005F5C87"/>
    <w:rsid w:val="006000C1"/>
    <w:rsid w:val="00601339"/>
    <w:rsid w:val="006016C5"/>
    <w:rsid w:val="00607EA3"/>
    <w:rsid w:val="006125F0"/>
    <w:rsid w:val="006135AE"/>
    <w:rsid w:val="00615628"/>
    <w:rsid w:val="00616883"/>
    <w:rsid w:val="00617688"/>
    <w:rsid w:val="006178DB"/>
    <w:rsid w:val="00617DC9"/>
    <w:rsid w:val="00622CC8"/>
    <w:rsid w:val="00622DB3"/>
    <w:rsid w:val="00625C07"/>
    <w:rsid w:val="00627E5F"/>
    <w:rsid w:val="006345DC"/>
    <w:rsid w:val="00634C0B"/>
    <w:rsid w:val="00641172"/>
    <w:rsid w:val="00646351"/>
    <w:rsid w:val="0065267A"/>
    <w:rsid w:val="00652DC4"/>
    <w:rsid w:val="006532A7"/>
    <w:rsid w:val="0065385E"/>
    <w:rsid w:val="00653E2F"/>
    <w:rsid w:val="00655E03"/>
    <w:rsid w:val="00661C0B"/>
    <w:rsid w:val="006704BD"/>
    <w:rsid w:val="0067339E"/>
    <w:rsid w:val="006773E7"/>
    <w:rsid w:val="00681567"/>
    <w:rsid w:val="006849FD"/>
    <w:rsid w:val="00685806"/>
    <w:rsid w:val="00687289"/>
    <w:rsid w:val="0069244E"/>
    <w:rsid w:val="00692D2D"/>
    <w:rsid w:val="006930A5"/>
    <w:rsid w:val="00693896"/>
    <w:rsid w:val="006940D6"/>
    <w:rsid w:val="00696E65"/>
    <w:rsid w:val="006A4932"/>
    <w:rsid w:val="006A64BD"/>
    <w:rsid w:val="006B24C9"/>
    <w:rsid w:val="006B44A8"/>
    <w:rsid w:val="006C018F"/>
    <w:rsid w:val="006C4A7D"/>
    <w:rsid w:val="006C5DFD"/>
    <w:rsid w:val="006D2AA1"/>
    <w:rsid w:val="006E0591"/>
    <w:rsid w:val="006E4B4F"/>
    <w:rsid w:val="006E5E83"/>
    <w:rsid w:val="006E655D"/>
    <w:rsid w:val="006E66EA"/>
    <w:rsid w:val="006E6ABE"/>
    <w:rsid w:val="006F2133"/>
    <w:rsid w:val="006F3779"/>
    <w:rsid w:val="006F4294"/>
    <w:rsid w:val="006F57A9"/>
    <w:rsid w:val="006F5FC3"/>
    <w:rsid w:val="006F6554"/>
    <w:rsid w:val="006F7E14"/>
    <w:rsid w:val="0070341E"/>
    <w:rsid w:val="00704D9E"/>
    <w:rsid w:val="00706A71"/>
    <w:rsid w:val="0070746A"/>
    <w:rsid w:val="0071016B"/>
    <w:rsid w:val="007104E0"/>
    <w:rsid w:val="00712533"/>
    <w:rsid w:val="00714D55"/>
    <w:rsid w:val="007158E4"/>
    <w:rsid w:val="00716860"/>
    <w:rsid w:val="00716D8A"/>
    <w:rsid w:val="0072013D"/>
    <w:rsid w:val="0072045D"/>
    <w:rsid w:val="00722052"/>
    <w:rsid w:val="00723588"/>
    <w:rsid w:val="00725C72"/>
    <w:rsid w:val="00726835"/>
    <w:rsid w:val="00731171"/>
    <w:rsid w:val="00732A61"/>
    <w:rsid w:val="007340E0"/>
    <w:rsid w:val="00735EF9"/>
    <w:rsid w:val="007412DA"/>
    <w:rsid w:val="0074132D"/>
    <w:rsid w:val="00741A12"/>
    <w:rsid w:val="007434A2"/>
    <w:rsid w:val="00747EB0"/>
    <w:rsid w:val="0075119D"/>
    <w:rsid w:val="00751BFB"/>
    <w:rsid w:val="007543E4"/>
    <w:rsid w:val="00755BF4"/>
    <w:rsid w:val="00756015"/>
    <w:rsid w:val="00756FA1"/>
    <w:rsid w:val="00760B6A"/>
    <w:rsid w:val="0076149D"/>
    <w:rsid w:val="0076239A"/>
    <w:rsid w:val="007635A8"/>
    <w:rsid w:val="007671A0"/>
    <w:rsid w:val="0077097F"/>
    <w:rsid w:val="0077533F"/>
    <w:rsid w:val="00775D77"/>
    <w:rsid w:val="0077758B"/>
    <w:rsid w:val="007776E5"/>
    <w:rsid w:val="0078133F"/>
    <w:rsid w:val="007827DF"/>
    <w:rsid w:val="00791B96"/>
    <w:rsid w:val="00794539"/>
    <w:rsid w:val="00794F27"/>
    <w:rsid w:val="007A0D1B"/>
    <w:rsid w:val="007A22D5"/>
    <w:rsid w:val="007A2500"/>
    <w:rsid w:val="007A2DDA"/>
    <w:rsid w:val="007A4DBC"/>
    <w:rsid w:val="007B0032"/>
    <w:rsid w:val="007B36B7"/>
    <w:rsid w:val="007C1358"/>
    <w:rsid w:val="007C151F"/>
    <w:rsid w:val="007C1580"/>
    <w:rsid w:val="007C2806"/>
    <w:rsid w:val="007C2D82"/>
    <w:rsid w:val="007C48E3"/>
    <w:rsid w:val="007C5D4F"/>
    <w:rsid w:val="007C608F"/>
    <w:rsid w:val="007C728D"/>
    <w:rsid w:val="007D029F"/>
    <w:rsid w:val="007D3D13"/>
    <w:rsid w:val="007D41F0"/>
    <w:rsid w:val="007D46A8"/>
    <w:rsid w:val="007D5600"/>
    <w:rsid w:val="007D677E"/>
    <w:rsid w:val="007E2593"/>
    <w:rsid w:val="007E28FC"/>
    <w:rsid w:val="007E2DE8"/>
    <w:rsid w:val="007E31FE"/>
    <w:rsid w:val="007E3665"/>
    <w:rsid w:val="007E45E7"/>
    <w:rsid w:val="007E5E3C"/>
    <w:rsid w:val="007F320C"/>
    <w:rsid w:val="007F432A"/>
    <w:rsid w:val="007F7D2D"/>
    <w:rsid w:val="008061D3"/>
    <w:rsid w:val="00807467"/>
    <w:rsid w:val="008114CA"/>
    <w:rsid w:val="008140FF"/>
    <w:rsid w:val="00824A25"/>
    <w:rsid w:val="00827564"/>
    <w:rsid w:val="0082798D"/>
    <w:rsid w:val="00827FD2"/>
    <w:rsid w:val="008311D8"/>
    <w:rsid w:val="00835100"/>
    <w:rsid w:val="00836709"/>
    <w:rsid w:val="00845BF9"/>
    <w:rsid w:val="00850D56"/>
    <w:rsid w:val="00851CDF"/>
    <w:rsid w:val="008556D4"/>
    <w:rsid w:val="008579D4"/>
    <w:rsid w:val="0086100B"/>
    <w:rsid w:val="00862880"/>
    <w:rsid w:val="008667F8"/>
    <w:rsid w:val="00867E1E"/>
    <w:rsid w:val="00870A49"/>
    <w:rsid w:val="008722F3"/>
    <w:rsid w:val="00872749"/>
    <w:rsid w:val="00872EF7"/>
    <w:rsid w:val="00872FCA"/>
    <w:rsid w:val="008777DA"/>
    <w:rsid w:val="008846A4"/>
    <w:rsid w:val="00885A55"/>
    <w:rsid w:val="008875EB"/>
    <w:rsid w:val="00887E0B"/>
    <w:rsid w:val="00892EAC"/>
    <w:rsid w:val="00895F8A"/>
    <w:rsid w:val="008A0E7C"/>
    <w:rsid w:val="008A59CA"/>
    <w:rsid w:val="008A65DD"/>
    <w:rsid w:val="008B0F5D"/>
    <w:rsid w:val="008B0FDA"/>
    <w:rsid w:val="008B272A"/>
    <w:rsid w:val="008B6EDE"/>
    <w:rsid w:val="008C3DAD"/>
    <w:rsid w:val="008C6842"/>
    <w:rsid w:val="008D05F4"/>
    <w:rsid w:val="008D0792"/>
    <w:rsid w:val="008D07A4"/>
    <w:rsid w:val="008D096A"/>
    <w:rsid w:val="008D47D4"/>
    <w:rsid w:val="008D54B0"/>
    <w:rsid w:val="008E2D13"/>
    <w:rsid w:val="008E4540"/>
    <w:rsid w:val="008E66AC"/>
    <w:rsid w:val="008F0C45"/>
    <w:rsid w:val="008F1773"/>
    <w:rsid w:val="008F18E7"/>
    <w:rsid w:val="008F39D6"/>
    <w:rsid w:val="008F3B9A"/>
    <w:rsid w:val="008F4006"/>
    <w:rsid w:val="008F62FC"/>
    <w:rsid w:val="00900B7C"/>
    <w:rsid w:val="00907791"/>
    <w:rsid w:val="00915CFC"/>
    <w:rsid w:val="00916AD8"/>
    <w:rsid w:val="00920BB5"/>
    <w:rsid w:val="00920BBD"/>
    <w:rsid w:val="00923B20"/>
    <w:rsid w:val="00926C58"/>
    <w:rsid w:val="009343AB"/>
    <w:rsid w:val="00935FD3"/>
    <w:rsid w:val="0093659F"/>
    <w:rsid w:val="00937395"/>
    <w:rsid w:val="00937E63"/>
    <w:rsid w:val="00937F37"/>
    <w:rsid w:val="009401BC"/>
    <w:rsid w:val="00941128"/>
    <w:rsid w:val="0094405D"/>
    <w:rsid w:val="00947173"/>
    <w:rsid w:val="00952A8E"/>
    <w:rsid w:val="00953FBF"/>
    <w:rsid w:val="009545EE"/>
    <w:rsid w:val="00957D27"/>
    <w:rsid w:val="0096085A"/>
    <w:rsid w:val="009608F0"/>
    <w:rsid w:val="00962FBB"/>
    <w:rsid w:val="00975A4C"/>
    <w:rsid w:val="00977932"/>
    <w:rsid w:val="009822D1"/>
    <w:rsid w:val="00982E28"/>
    <w:rsid w:val="0098419F"/>
    <w:rsid w:val="00984270"/>
    <w:rsid w:val="0098691B"/>
    <w:rsid w:val="009900BF"/>
    <w:rsid w:val="00992614"/>
    <w:rsid w:val="00992937"/>
    <w:rsid w:val="00993198"/>
    <w:rsid w:val="00997B2A"/>
    <w:rsid w:val="009A37EF"/>
    <w:rsid w:val="009A3A99"/>
    <w:rsid w:val="009B4A8C"/>
    <w:rsid w:val="009B5613"/>
    <w:rsid w:val="009B66E5"/>
    <w:rsid w:val="009B742C"/>
    <w:rsid w:val="009C5309"/>
    <w:rsid w:val="009C5DB6"/>
    <w:rsid w:val="009D4115"/>
    <w:rsid w:val="009D576E"/>
    <w:rsid w:val="009D5BDD"/>
    <w:rsid w:val="009D690E"/>
    <w:rsid w:val="009E1A3D"/>
    <w:rsid w:val="009E5B25"/>
    <w:rsid w:val="009E67F2"/>
    <w:rsid w:val="009F227E"/>
    <w:rsid w:val="009F36CC"/>
    <w:rsid w:val="009F3AFD"/>
    <w:rsid w:val="009F5FED"/>
    <w:rsid w:val="00A01907"/>
    <w:rsid w:val="00A02418"/>
    <w:rsid w:val="00A0489E"/>
    <w:rsid w:val="00A05230"/>
    <w:rsid w:val="00A052BB"/>
    <w:rsid w:val="00A07D80"/>
    <w:rsid w:val="00A113B4"/>
    <w:rsid w:val="00A11BB6"/>
    <w:rsid w:val="00A11F2A"/>
    <w:rsid w:val="00A12899"/>
    <w:rsid w:val="00A14834"/>
    <w:rsid w:val="00A15EE2"/>
    <w:rsid w:val="00A15EE8"/>
    <w:rsid w:val="00A22F35"/>
    <w:rsid w:val="00A2304F"/>
    <w:rsid w:val="00A26224"/>
    <w:rsid w:val="00A27A98"/>
    <w:rsid w:val="00A32253"/>
    <w:rsid w:val="00A36FD6"/>
    <w:rsid w:val="00A45152"/>
    <w:rsid w:val="00A47524"/>
    <w:rsid w:val="00A4752D"/>
    <w:rsid w:val="00A478CE"/>
    <w:rsid w:val="00A50166"/>
    <w:rsid w:val="00A51CAD"/>
    <w:rsid w:val="00A614B9"/>
    <w:rsid w:val="00A66FC8"/>
    <w:rsid w:val="00A70E53"/>
    <w:rsid w:val="00A71466"/>
    <w:rsid w:val="00A715F5"/>
    <w:rsid w:val="00A72AF5"/>
    <w:rsid w:val="00A76300"/>
    <w:rsid w:val="00A87C73"/>
    <w:rsid w:val="00A93E9A"/>
    <w:rsid w:val="00A95062"/>
    <w:rsid w:val="00A95A28"/>
    <w:rsid w:val="00A97301"/>
    <w:rsid w:val="00A97753"/>
    <w:rsid w:val="00AA0A8D"/>
    <w:rsid w:val="00AA1ACB"/>
    <w:rsid w:val="00AA26BF"/>
    <w:rsid w:val="00AA60F9"/>
    <w:rsid w:val="00AA76E2"/>
    <w:rsid w:val="00AB0CFB"/>
    <w:rsid w:val="00AB29A2"/>
    <w:rsid w:val="00AB3F10"/>
    <w:rsid w:val="00AB5C94"/>
    <w:rsid w:val="00AB5FA6"/>
    <w:rsid w:val="00AB642B"/>
    <w:rsid w:val="00AB70A3"/>
    <w:rsid w:val="00AC0D98"/>
    <w:rsid w:val="00AC367C"/>
    <w:rsid w:val="00AC3D6F"/>
    <w:rsid w:val="00AC6560"/>
    <w:rsid w:val="00AD00B4"/>
    <w:rsid w:val="00AD48D2"/>
    <w:rsid w:val="00AD4BBE"/>
    <w:rsid w:val="00AE2120"/>
    <w:rsid w:val="00AE296E"/>
    <w:rsid w:val="00B03C62"/>
    <w:rsid w:val="00B04B5A"/>
    <w:rsid w:val="00B10B9B"/>
    <w:rsid w:val="00B1322B"/>
    <w:rsid w:val="00B14960"/>
    <w:rsid w:val="00B15E40"/>
    <w:rsid w:val="00B2267C"/>
    <w:rsid w:val="00B22CAB"/>
    <w:rsid w:val="00B25B19"/>
    <w:rsid w:val="00B25EF3"/>
    <w:rsid w:val="00B27279"/>
    <w:rsid w:val="00B3059B"/>
    <w:rsid w:val="00B3707A"/>
    <w:rsid w:val="00B37176"/>
    <w:rsid w:val="00B37275"/>
    <w:rsid w:val="00B41DC9"/>
    <w:rsid w:val="00B4283F"/>
    <w:rsid w:val="00B43379"/>
    <w:rsid w:val="00B45D9B"/>
    <w:rsid w:val="00B46876"/>
    <w:rsid w:val="00B46940"/>
    <w:rsid w:val="00B521B5"/>
    <w:rsid w:val="00B544AD"/>
    <w:rsid w:val="00B5516A"/>
    <w:rsid w:val="00B57D07"/>
    <w:rsid w:val="00B608DE"/>
    <w:rsid w:val="00B61238"/>
    <w:rsid w:val="00B61252"/>
    <w:rsid w:val="00B636B1"/>
    <w:rsid w:val="00B63DC7"/>
    <w:rsid w:val="00B654B0"/>
    <w:rsid w:val="00B65C62"/>
    <w:rsid w:val="00B7017D"/>
    <w:rsid w:val="00B70221"/>
    <w:rsid w:val="00B70A1D"/>
    <w:rsid w:val="00B7329C"/>
    <w:rsid w:val="00B816B8"/>
    <w:rsid w:val="00B833D1"/>
    <w:rsid w:val="00B8467D"/>
    <w:rsid w:val="00B86E06"/>
    <w:rsid w:val="00B86FE2"/>
    <w:rsid w:val="00B91D39"/>
    <w:rsid w:val="00B91E31"/>
    <w:rsid w:val="00B932F3"/>
    <w:rsid w:val="00B935ED"/>
    <w:rsid w:val="00B95CE4"/>
    <w:rsid w:val="00B968E4"/>
    <w:rsid w:val="00B96CEE"/>
    <w:rsid w:val="00B97226"/>
    <w:rsid w:val="00B9761E"/>
    <w:rsid w:val="00BA5BEF"/>
    <w:rsid w:val="00BA5E0E"/>
    <w:rsid w:val="00BB0878"/>
    <w:rsid w:val="00BB4C2C"/>
    <w:rsid w:val="00BB50F3"/>
    <w:rsid w:val="00BB537A"/>
    <w:rsid w:val="00BB6BEC"/>
    <w:rsid w:val="00BB6D5C"/>
    <w:rsid w:val="00BB7590"/>
    <w:rsid w:val="00BC2E2E"/>
    <w:rsid w:val="00BC479E"/>
    <w:rsid w:val="00BD5D97"/>
    <w:rsid w:val="00BE4352"/>
    <w:rsid w:val="00BE5D23"/>
    <w:rsid w:val="00BE63F9"/>
    <w:rsid w:val="00BE7B11"/>
    <w:rsid w:val="00BF033B"/>
    <w:rsid w:val="00BF52D9"/>
    <w:rsid w:val="00C02F7D"/>
    <w:rsid w:val="00C03C4D"/>
    <w:rsid w:val="00C05E7F"/>
    <w:rsid w:val="00C068DF"/>
    <w:rsid w:val="00C10759"/>
    <w:rsid w:val="00C1080F"/>
    <w:rsid w:val="00C1294F"/>
    <w:rsid w:val="00C1540E"/>
    <w:rsid w:val="00C1554E"/>
    <w:rsid w:val="00C16C94"/>
    <w:rsid w:val="00C20188"/>
    <w:rsid w:val="00C22465"/>
    <w:rsid w:val="00C257BA"/>
    <w:rsid w:val="00C263F3"/>
    <w:rsid w:val="00C3465D"/>
    <w:rsid w:val="00C34B67"/>
    <w:rsid w:val="00C350D3"/>
    <w:rsid w:val="00C35898"/>
    <w:rsid w:val="00C3645A"/>
    <w:rsid w:val="00C42E6F"/>
    <w:rsid w:val="00C43C78"/>
    <w:rsid w:val="00C50130"/>
    <w:rsid w:val="00C50AED"/>
    <w:rsid w:val="00C557DE"/>
    <w:rsid w:val="00C55822"/>
    <w:rsid w:val="00C55F6E"/>
    <w:rsid w:val="00C5680E"/>
    <w:rsid w:val="00C6100B"/>
    <w:rsid w:val="00C61CBD"/>
    <w:rsid w:val="00C6285A"/>
    <w:rsid w:val="00C65BF2"/>
    <w:rsid w:val="00C6633D"/>
    <w:rsid w:val="00C67CC0"/>
    <w:rsid w:val="00C72196"/>
    <w:rsid w:val="00C74EFB"/>
    <w:rsid w:val="00C75FB6"/>
    <w:rsid w:val="00C7712B"/>
    <w:rsid w:val="00C80B6C"/>
    <w:rsid w:val="00C862C7"/>
    <w:rsid w:val="00C86C29"/>
    <w:rsid w:val="00C87554"/>
    <w:rsid w:val="00C9020C"/>
    <w:rsid w:val="00CA3885"/>
    <w:rsid w:val="00CA7E48"/>
    <w:rsid w:val="00CB304A"/>
    <w:rsid w:val="00CB4A0B"/>
    <w:rsid w:val="00CB63FF"/>
    <w:rsid w:val="00CC0A37"/>
    <w:rsid w:val="00CD17D0"/>
    <w:rsid w:val="00CD1C14"/>
    <w:rsid w:val="00CD220A"/>
    <w:rsid w:val="00CD2922"/>
    <w:rsid w:val="00CD2AFA"/>
    <w:rsid w:val="00CD3F0E"/>
    <w:rsid w:val="00CD6DE9"/>
    <w:rsid w:val="00CE11BD"/>
    <w:rsid w:val="00CE1C8D"/>
    <w:rsid w:val="00CE4EE5"/>
    <w:rsid w:val="00CF0322"/>
    <w:rsid w:val="00CF0FF2"/>
    <w:rsid w:val="00CF33E9"/>
    <w:rsid w:val="00CF3A31"/>
    <w:rsid w:val="00CF441B"/>
    <w:rsid w:val="00CF4FAD"/>
    <w:rsid w:val="00CF6661"/>
    <w:rsid w:val="00D01A8B"/>
    <w:rsid w:val="00D03068"/>
    <w:rsid w:val="00D11F1D"/>
    <w:rsid w:val="00D146A9"/>
    <w:rsid w:val="00D222E7"/>
    <w:rsid w:val="00D2385C"/>
    <w:rsid w:val="00D24A11"/>
    <w:rsid w:val="00D27FEB"/>
    <w:rsid w:val="00D3252E"/>
    <w:rsid w:val="00D333E5"/>
    <w:rsid w:val="00D33EE5"/>
    <w:rsid w:val="00D358DB"/>
    <w:rsid w:val="00D360B5"/>
    <w:rsid w:val="00D435E8"/>
    <w:rsid w:val="00D51141"/>
    <w:rsid w:val="00D53BF0"/>
    <w:rsid w:val="00D570AC"/>
    <w:rsid w:val="00D57C03"/>
    <w:rsid w:val="00D63022"/>
    <w:rsid w:val="00D719E2"/>
    <w:rsid w:val="00D734F9"/>
    <w:rsid w:val="00D74784"/>
    <w:rsid w:val="00D76254"/>
    <w:rsid w:val="00D76AD2"/>
    <w:rsid w:val="00D77B92"/>
    <w:rsid w:val="00D80F54"/>
    <w:rsid w:val="00D81A7B"/>
    <w:rsid w:val="00D82E41"/>
    <w:rsid w:val="00D85543"/>
    <w:rsid w:val="00D8689B"/>
    <w:rsid w:val="00D93388"/>
    <w:rsid w:val="00D93D2F"/>
    <w:rsid w:val="00D94765"/>
    <w:rsid w:val="00D960B1"/>
    <w:rsid w:val="00D963A8"/>
    <w:rsid w:val="00D9673A"/>
    <w:rsid w:val="00DA03A3"/>
    <w:rsid w:val="00DA55CC"/>
    <w:rsid w:val="00DB123B"/>
    <w:rsid w:val="00DB37EC"/>
    <w:rsid w:val="00DB4840"/>
    <w:rsid w:val="00DB5665"/>
    <w:rsid w:val="00DB6271"/>
    <w:rsid w:val="00DB6276"/>
    <w:rsid w:val="00DC1F62"/>
    <w:rsid w:val="00DC6889"/>
    <w:rsid w:val="00DD28E8"/>
    <w:rsid w:val="00DD3437"/>
    <w:rsid w:val="00DD456A"/>
    <w:rsid w:val="00DD6751"/>
    <w:rsid w:val="00DD7072"/>
    <w:rsid w:val="00DE270D"/>
    <w:rsid w:val="00DE3873"/>
    <w:rsid w:val="00DE3B06"/>
    <w:rsid w:val="00DE3E9B"/>
    <w:rsid w:val="00DE561C"/>
    <w:rsid w:val="00DF26AE"/>
    <w:rsid w:val="00DF3AAB"/>
    <w:rsid w:val="00DF3C49"/>
    <w:rsid w:val="00DF3C61"/>
    <w:rsid w:val="00DF6737"/>
    <w:rsid w:val="00DF7274"/>
    <w:rsid w:val="00E02660"/>
    <w:rsid w:val="00E049C3"/>
    <w:rsid w:val="00E058FB"/>
    <w:rsid w:val="00E06057"/>
    <w:rsid w:val="00E13969"/>
    <w:rsid w:val="00E17540"/>
    <w:rsid w:val="00E200F9"/>
    <w:rsid w:val="00E20EED"/>
    <w:rsid w:val="00E22A87"/>
    <w:rsid w:val="00E23906"/>
    <w:rsid w:val="00E3230C"/>
    <w:rsid w:val="00E33421"/>
    <w:rsid w:val="00E35AB8"/>
    <w:rsid w:val="00E36DC4"/>
    <w:rsid w:val="00E37377"/>
    <w:rsid w:val="00E45B39"/>
    <w:rsid w:val="00E46D96"/>
    <w:rsid w:val="00E470D2"/>
    <w:rsid w:val="00E47BD7"/>
    <w:rsid w:val="00E52516"/>
    <w:rsid w:val="00E538BF"/>
    <w:rsid w:val="00E551E0"/>
    <w:rsid w:val="00E558EE"/>
    <w:rsid w:val="00E55ACF"/>
    <w:rsid w:val="00E55FAA"/>
    <w:rsid w:val="00E56637"/>
    <w:rsid w:val="00E57C35"/>
    <w:rsid w:val="00E61800"/>
    <w:rsid w:val="00E619CB"/>
    <w:rsid w:val="00E6234A"/>
    <w:rsid w:val="00E66D72"/>
    <w:rsid w:val="00E717A4"/>
    <w:rsid w:val="00E7189C"/>
    <w:rsid w:val="00E72346"/>
    <w:rsid w:val="00E730C1"/>
    <w:rsid w:val="00E73DD6"/>
    <w:rsid w:val="00E806CE"/>
    <w:rsid w:val="00E82022"/>
    <w:rsid w:val="00E850DE"/>
    <w:rsid w:val="00E852A1"/>
    <w:rsid w:val="00E929DB"/>
    <w:rsid w:val="00E9683B"/>
    <w:rsid w:val="00E97AC9"/>
    <w:rsid w:val="00E97EB5"/>
    <w:rsid w:val="00EA051F"/>
    <w:rsid w:val="00EA27DF"/>
    <w:rsid w:val="00EA3C89"/>
    <w:rsid w:val="00EA48ED"/>
    <w:rsid w:val="00EA5F36"/>
    <w:rsid w:val="00EA7117"/>
    <w:rsid w:val="00EB01BB"/>
    <w:rsid w:val="00EB2C60"/>
    <w:rsid w:val="00EB561D"/>
    <w:rsid w:val="00EC57FD"/>
    <w:rsid w:val="00EC7C30"/>
    <w:rsid w:val="00ED0191"/>
    <w:rsid w:val="00ED1D54"/>
    <w:rsid w:val="00ED2722"/>
    <w:rsid w:val="00EE0D40"/>
    <w:rsid w:val="00EE2F01"/>
    <w:rsid w:val="00EE42F5"/>
    <w:rsid w:val="00EE4372"/>
    <w:rsid w:val="00EE56DF"/>
    <w:rsid w:val="00EE69E3"/>
    <w:rsid w:val="00EE749D"/>
    <w:rsid w:val="00EF1F0D"/>
    <w:rsid w:val="00EF6263"/>
    <w:rsid w:val="00EF669F"/>
    <w:rsid w:val="00F00D1B"/>
    <w:rsid w:val="00F014EF"/>
    <w:rsid w:val="00F0211C"/>
    <w:rsid w:val="00F040E7"/>
    <w:rsid w:val="00F04E2A"/>
    <w:rsid w:val="00F12704"/>
    <w:rsid w:val="00F13111"/>
    <w:rsid w:val="00F14B19"/>
    <w:rsid w:val="00F16F67"/>
    <w:rsid w:val="00F2016F"/>
    <w:rsid w:val="00F224AA"/>
    <w:rsid w:val="00F25223"/>
    <w:rsid w:val="00F27A25"/>
    <w:rsid w:val="00F30B37"/>
    <w:rsid w:val="00F33878"/>
    <w:rsid w:val="00F34EE6"/>
    <w:rsid w:val="00F359B8"/>
    <w:rsid w:val="00F360C4"/>
    <w:rsid w:val="00F36281"/>
    <w:rsid w:val="00F37C40"/>
    <w:rsid w:val="00F40F6B"/>
    <w:rsid w:val="00F4532F"/>
    <w:rsid w:val="00F45E27"/>
    <w:rsid w:val="00F500D0"/>
    <w:rsid w:val="00F517C9"/>
    <w:rsid w:val="00F51D3C"/>
    <w:rsid w:val="00F55AE1"/>
    <w:rsid w:val="00F5771A"/>
    <w:rsid w:val="00F621A6"/>
    <w:rsid w:val="00F62E84"/>
    <w:rsid w:val="00F6375C"/>
    <w:rsid w:val="00F703EE"/>
    <w:rsid w:val="00F71510"/>
    <w:rsid w:val="00F71B2D"/>
    <w:rsid w:val="00F730C3"/>
    <w:rsid w:val="00F75348"/>
    <w:rsid w:val="00F81305"/>
    <w:rsid w:val="00F830E9"/>
    <w:rsid w:val="00F83B41"/>
    <w:rsid w:val="00F854BA"/>
    <w:rsid w:val="00F86C93"/>
    <w:rsid w:val="00F95235"/>
    <w:rsid w:val="00F957E8"/>
    <w:rsid w:val="00F9727F"/>
    <w:rsid w:val="00FA0AD0"/>
    <w:rsid w:val="00FA689A"/>
    <w:rsid w:val="00FA6B53"/>
    <w:rsid w:val="00FB366E"/>
    <w:rsid w:val="00FB552E"/>
    <w:rsid w:val="00FC2963"/>
    <w:rsid w:val="00FC2A18"/>
    <w:rsid w:val="00FC4920"/>
    <w:rsid w:val="00FC5ABC"/>
    <w:rsid w:val="00FC5B97"/>
    <w:rsid w:val="00FD0120"/>
    <w:rsid w:val="00FD1C6B"/>
    <w:rsid w:val="00FD3244"/>
    <w:rsid w:val="00FD593A"/>
    <w:rsid w:val="00FE0579"/>
    <w:rsid w:val="00FE23F6"/>
    <w:rsid w:val="00FE47EF"/>
    <w:rsid w:val="00FE6C3F"/>
    <w:rsid w:val="00FF10F0"/>
    <w:rsid w:val="00FF325C"/>
    <w:rsid w:val="00FF55EE"/>
    <w:rsid w:val="00FF6B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2A0CE"/>
  <w15:docId w15:val="{4EC5B19C-A5EA-4A53-A499-CF4061F4B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ListParagraph">
    <w:name w:val="List Paragraph"/>
    <w:basedOn w:val="Normal"/>
    <w:uiPriority w:val="34"/>
    <w:qFormat/>
    <w:rsid w:val="00AE296E"/>
    <w:pPr>
      <w:ind w:left="720"/>
      <w:contextualSpacing/>
    </w:pPr>
  </w:style>
  <w:style w:type="character" w:styleId="Hyperlink">
    <w:name w:val="Hyperlink"/>
    <w:basedOn w:val="DefaultParagraphFont"/>
    <w:uiPriority w:val="99"/>
    <w:unhideWhenUsed/>
    <w:rsid w:val="00824A25"/>
    <w:rPr>
      <w:color w:val="0000FF" w:themeColor="hyperlink"/>
      <w:u w:val="single"/>
    </w:rPr>
  </w:style>
  <w:style w:type="character" w:styleId="CommentReference">
    <w:name w:val="annotation reference"/>
    <w:basedOn w:val="DefaultParagraphFont"/>
    <w:uiPriority w:val="99"/>
    <w:semiHidden/>
    <w:unhideWhenUsed/>
    <w:rsid w:val="001D12EC"/>
    <w:rPr>
      <w:sz w:val="16"/>
      <w:szCs w:val="16"/>
    </w:rPr>
  </w:style>
  <w:style w:type="paragraph" w:styleId="CommentText">
    <w:name w:val="annotation text"/>
    <w:basedOn w:val="Normal"/>
    <w:link w:val="CommentTextChar"/>
    <w:uiPriority w:val="99"/>
    <w:unhideWhenUsed/>
    <w:rsid w:val="001D12EC"/>
    <w:pPr>
      <w:spacing w:line="240" w:lineRule="auto"/>
    </w:pPr>
    <w:rPr>
      <w:sz w:val="20"/>
      <w:szCs w:val="20"/>
    </w:rPr>
  </w:style>
  <w:style w:type="character" w:customStyle="1" w:styleId="CommentTextChar">
    <w:name w:val="Comment Text Char"/>
    <w:basedOn w:val="DefaultParagraphFont"/>
    <w:link w:val="CommentText"/>
    <w:uiPriority w:val="99"/>
    <w:rsid w:val="001D12EC"/>
    <w:rPr>
      <w:sz w:val="20"/>
      <w:szCs w:val="20"/>
    </w:rPr>
  </w:style>
  <w:style w:type="paragraph" w:styleId="CommentSubject">
    <w:name w:val="annotation subject"/>
    <w:basedOn w:val="CommentText"/>
    <w:next w:val="CommentText"/>
    <w:link w:val="CommentSubjectChar"/>
    <w:uiPriority w:val="99"/>
    <w:semiHidden/>
    <w:unhideWhenUsed/>
    <w:rsid w:val="001D12EC"/>
    <w:rPr>
      <w:b/>
      <w:bCs/>
    </w:rPr>
  </w:style>
  <w:style w:type="character" w:customStyle="1" w:styleId="CommentSubjectChar">
    <w:name w:val="Comment Subject Char"/>
    <w:basedOn w:val="CommentTextChar"/>
    <w:link w:val="CommentSubject"/>
    <w:uiPriority w:val="99"/>
    <w:semiHidden/>
    <w:rsid w:val="001D12EC"/>
    <w:rPr>
      <w:b/>
      <w:bCs/>
      <w:sz w:val="20"/>
      <w:szCs w:val="20"/>
    </w:rPr>
  </w:style>
  <w:style w:type="paragraph" w:styleId="BalloonText">
    <w:name w:val="Balloon Text"/>
    <w:basedOn w:val="Normal"/>
    <w:link w:val="BalloonTextChar"/>
    <w:uiPriority w:val="99"/>
    <w:semiHidden/>
    <w:unhideWhenUsed/>
    <w:rsid w:val="001D12E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12EC"/>
    <w:rPr>
      <w:rFonts w:ascii="Segoe UI" w:hAnsi="Segoe UI" w:cs="Segoe UI"/>
      <w:sz w:val="18"/>
      <w:szCs w:val="18"/>
    </w:rPr>
  </w:style>
  <w:style w:type="paragraph" w:styleId="FootnoteText">
    <w:name w:val="footnote text"/>
    <w:basedOn w:val="Normal"/>
    <w:link w:val="FootnoteTextChar"/>
    <w:uiPriority w:val="99"/>
    <w:semiHidden/>
    <w:unhideWhenUsed/>
    <w:rsid w:val="00F00D1B"/>
    <w:pPr>
      <w:spacing w:line="240" w:lineRule="auto"/>
    </w:pPr>
    <w:rPr>
      <w:sz w:val="20"/>
      <w:szCs w:val="20"/>
    </w:rPr>
  </w:style>
  <w:style w:type="character" w:customStyle="1" w:styleId="FootnoteTextChar">
    <w:name w:val="Footnote Text Char"/>
    <w:basedOn w:val="DefaultParagraphFont"/>
    <w:link w:val="FootnoteText"/>
    <w:uiPriority w:val="99"/>
    <w:semiHidden/>
    <w:rsid w:val="00F00D1B"/>
    <w:rPr>
      <w:sz w:val="20"/>
      <w:szCs w:val="20"/>
    </w:rPr>
  </w:style>
  <w:style w:type="character" w:styleId="FootnoteReference">
    <w:name w:val="footnote reference"/>
    <w:basedOn w:val="DefaultParagraphFont"/>
    <w:uiPriority w:val="99"/>
    <w:semiHidden/>
    <w:unhideWhenUsed/>
    <w:rsid w:val="00F00D1B"/>
    <w:rPr>
      <w:vertAlign w:val="superscript"/>
    </w:rPr>
  </w:style>
  <w:style w:type="character" w:customStyle="1" w:styleId="ref-lnk">
    <w:name w:val="ref-lnk"/>
    <w:basedOn w:val="DefaultParagraphFont"/>
    <w:rsid w:val="0086100B"/>
  </w:style>
  <w:style w:type="character" w:customStyle="1" w:styleId="topic-highlight">
    <w:name w:val="topic-highlight"/>
    <w:basedOn w:val="DefaultParagraphFont"/>
    <w:rsid w:val="00F51D3C"/>
  </w:style>
  <w:style w:type="character" w:customStyle="1" w:styleId="math">
    <w:name w:val="math"/>
    <w:basedOn w:val="DefaultParagraphFont"/>
    <w:rsid w:val="00F51D3C"/>
  </w:style>
  <w:style w:type="character" w:customStyle="1" w:styleId="cls-response">
    <w:name w:val="cls-response"/>
    <w:basedOn w:val="DefaultParagraphFont"/>
    <w:rsid w:val="00D960B1"/>
  </w:style>
  <w:style w:type="character" w:styleId="PlaceholderText">
    <w:name w:val="Placeholder Text"/>
    <w:basedOn w:val="DefaultParagraphFont"/>
    <w:uiPriority w:val="99"/>
    <w:semiHidden/>
    <w:rsid w:val="00D11F1D"/>
    <w:rPr>
      <w:color w:val="808080"/>
    </w:rPr>
  </w:style>
  <w:style w:type="character" w:customStyle="1" w:styleId="mwe-math-mathml-inline">
    <w:name w:val="mwe-math-mathml-inline"/>
    <w:basedOn w:val="DefaultParagraphFont"/>
    <w:rsid w:val="00BF52D9"/>
  </w:style>
  <w:style w:type="character" w:customStyle="1" w:styleId="author">
    <w:name w:val="author"/>
    <w:basedOn w:val="DefaultParagraphFont"/>
    <w:rsid w:val="00E730C1"/>
  </w:style>
  <w:style w:type="character" w:customStyle="1" w:styleId="pubyear">
    <w:name w:val="pubyear"/>
    <w:basedOn w:val="DefaultParagraphFont"/>
    <w:rsid w:val="00E730C1"/>
  </w:style>
  <w:style w:type="character" w:customStyle="1" w:styleId="articletitle">
    <w:name w:val="articletitle"/>
    <w:basedOn w:val="DefaultParagraphFont"/>
    <w:rsid w:val="00E730C1"/>
  </w:style>
  <w:style w:type="character" w:styleId="HTMLCite">
    <w:name w:val="HTML Cite"/>
    <w:basedOn w:val="DefaultParagraphFont"/>
    <w:uiPriority w:val="99"/>
    <w:semiHidden/>
    <w:unhideWhenUsed/>
    <w:rsid w:val="00827FD2"/>
    <w:rPr>
      <w:i/>
      <w:iCs/>
    </w:rPr>
  </w:style>
  <w:style w:type="character" w:customStyle="1" w:styleId="cs1-lock-registration">
    <w:name w:val="cs1-lock-registration"/>
    <w:basedOn w:val="DefaultParagraphFont"/>
    <w:rsid w:val="00827FD2"/>
  </w:style>
  <w:style w:type="character" w:customStyle="1" w:styleId="storytextcopy">
    <w:name w:val="storytextcopy"/>
    <w:basedOn w:val="DefaultParagraphFont"/>
    <w:rsid w:val="00827FD2"/>
  </w:style>
  <w:style w:type="character" w:customStyle="1" w:styleId="pagefirst">
    <w:name w:val="pagefirst"/>
    <w:basedOn w:val="DefaultParagraphFont"/>
    <w:rsid w:val="007D3D13"/>
  </w:style>
  <w:style w:type="character" w:customStyle="1" w:styleId="pagelast">
    <w:name w:val="pagelast"/>
    <w:basedOn w:val="DefaultParagraphFont"/>
    <w:rsid w:val="007D3D13"/>
  </w:style>
  <w:style w:type="character" w:customStyle="1" w:styleId="vol">
    <w:name w:val="vol"/>
    <w:basedOn w:val="DefaultParagraphFont"/>
    <w:rsid w:val="007D3D13"/>
  </w:style>
  <w:style w:type="character" w:styleId="Strong">
    <w:name w:val="Strong"/>
    <w:basedOn w:val="DefaultParagraphFont"/>
    <w:uiPriority w:val="22"/>
    <w:qFormat/>
    <w:rsid w:val="00DF3C61"/>
    <w:rPr>
      <w:b/>
      <w:bCs/>
    </w:rPr>
  </w:style>
  <w:style w:type="character" w:styleId="Emphasis">
    <w:name w:val="Emphasis"/>
    <w:basedOn w:val="DefaultParagraphFont"/>
    <w:uiPriority w:val="20"/>
    <w:qFormat/>
    <w:rsid w:val="00DF3C61"/>
    <w:rPr>
      <w:i/>
      <w:iCs/>
    </w:rPr>
  </w:style>
  <w:style w:type="character" w:customStyle="1" w:styleId="nlmyear">
    <w:name w:val="nlm_year"/>
    <w:basedOn w:val="DefaultParagraphFont"/>
    <w:rsid w:val="008C3DAD"/>
  </w:style>
  <w:style w:type="character" w:customStyle="1" w:styleId="nlmarticle-title">
    <w:name w:val="nlm_article-title"/>
    <w:basedOn w:val="DefaultParagraphFont"/>
    <w:rsid w:val="008C3DAD"/>
  </w:style>
  <w:style w:type="character" w:customStyle="1" w:styleId="nlmfpage">
    <w:name w:val="nlm_fpage"/>
    <w:basedOn w:val="DefaultParagraphFont"/>
    <w:rsid w:val="008C3DAD"/>
  </w:style>
  <w:style w:type="character" w:customStyle="1" w:styleId="nlmlpage">
    <w:name w:val="nlm_lpage"/>
    <w:basedOn w:val="DefaultParagraphFont"/>
    <w:rsid w:val="008C3DAD"/>
  </w:style>
  <w:style w:type="paragraph" w:styleId="Header">
    <w:name w:val="header"/>
    <w:basedOn w:val="Normal"/>
    <w:link w:val="HeaderChar"/>
    <w:uiPriority w:val="99"/>
    <w:unhideWhenUsed/>
    <w:rsid w:val="006D2AA1"/>
    <w:pPr>
      <w:tabs>
        <w:tab w:val="center" w:pos="4680"/>
        <w:tab w:val="right" w:pos="9360"/>
      </w:tabs>
      <w:spacing w:line="240" w:lineRule="auto"/>
    </w:pPr>
  </w:style>
  <w:style w:type="character" w:customStyle="1" w:styleId="HeaderChar">
    <w:name w:val="Header Char"/>
    <w:basedOn w:val="DefaultParagraphFont"/>
    <w:link w:val="Header"/>
    <w:uiPriority w:val="99"/>
    <w:rsid w:val="006D2AA1"/>
  </w:style>
  <w:style w:type="paragraph" w:styleId="Footer">
    <w:name w:val="footer"/>
    <w:basedOn w:val="Normal"/>
    <w:link w:val="FooterChar"/>
    <w:uiPriority w:val="99"/>
    <w:unhideWhenUsed/>
    <w:rsid w:val="006D2AA1"/>
    <w:pPr>
      <w:tabs>
        <w:tab w:val="center" w:pos="4680"/>
        <w:tab w:val="right" w:pos="9360"/>
      </w:tabs>
      <w:spacing w:line="240" w:lineRule="auto"/>
    </w:pPr>
  </w:style>
  <w:style w:type="character" w:customStyle="1" w:styleId="FooterChar">
    <w:name w:val="Footer Char"/>
    <w:basedOn w:val="DefaultParagraphFont"/>
    <w:link w:val="Footer"/>
    <w:uiPriority w:val="99"/>
    <w:rsid w:val="006D2AA1"/>
  </w:style>
  <w:style w:type="paragraph" w:styleId="EndnoteText">
    <w:name w:val="endnote text"/>
    <w:basedOn w:val="Normal"/>
    <w:link w:val="EndnoteTextChar"/>
    <w:uiPriority w:val="99"/>
    <w:semiHidden/>
    <w:unhideWhenUsed/>
    <w:rsid w:val="00C350D3"/>
    <w:pPr>
      <w:spacing w:line="240" w:lineRule="auto"/>
    </w:pPr>
    <w:rPr>
      <w:sz w:val="20"/>
      <w:szCs w:val="20"/>
    </w:rPr>
  </w:style>
  <w:style w:type="character" w:customStyle="1" w:styleId="EndnoteTextChar">
    <w:name w:val="Endnote Text Char"/>
    <w:basedOn w:val="DefaultParagraphFont"/>
    <w:link w:val="EndnoteText"/>
    <w:uiPriority w:val="99"/>
    <w:semiHidden/>
    <w:rsid w:val="00C350D3"/>
    <w:rPr>
      <w:sz w:val="20"/>
      <w:szCs w:val="20"/>
    </w:rPr>
  </w:style>
  <w:style w:type="character" w:styleId="EndnoteReference">
    <w:name w:val="endnote reference"/>
    <w:basedOn w:val="DefaultParagraphFont"/>
    <w:uiPriority w:val="99"/>
    <w:semiHidden/>
    <w:unhideWhenUsed/>
    <w:rsid w:val="00C350D3"/>
    <w:rPr>
      <w:vertAlign w:val="superscript"/>
    </w:rPr>
  </w:style>
  <w:style w:type="character" w:styleId="FollowedHyperlink">
    <w:name w:val="FollowedHyperlink"/>
    <w:basedOn w:val="DefaultParagraphFont"/>
    <w:uiPriority w:val="99"/>
    <w:semiHidden/>
    <w:unhideWhenUsed/>
    <w:rsid w:val="004B6475"/>
    <w:rPr>
      <w:color w:val="800080" w:themeColor="followedHyperlink"/>
      <w:u w:val="single"/>
    </w:rPr>
  </w:style>
  <w:style w:type="paragraph" w:styleId="NormalWeb">
    <w:name w:val="Normal (Web)"/>
    <w:basedOn w:val="Normal"/>
    <w:uiPriority w:val="99"/>
    <w:semiHidden/>
    <w:unhideWhenUsed/>
    <w:rsid w:val="00B27279"/>
    <w:pPr>
      <w:spacing w:before="100" w:beforeAutospacing="1" w:after="100" w:afterAutospacing="1" w:line="240" w:lineRule="auto"/>
    </w:pPr>
    <w:rPr>
      <w:rFonts w:ascii="Times New Roman" w:eastAsia="Times New Roman" w:hAnsi="Times New Roman" w:cs="Times New Roman"/>
      <w:sz w:val="24"/>
      <w:szCs w:val="24"/>
      <w:lang w:val="en-GB"/>
    </w:rPr>
  </w:style>
  <w:style w:type="paragraph" w:styleId="Revision">
    <w:name w:val="Revision"/>
    <w:hidden/>
    <w:uiPriority w:val="99"/>
    <w:semiHidden/>
    <w:rsid w:val="00B70A1D"/>
    <w:pPr>
      <w:spacing w:line="240" w:lineRule="auto"/>
    </w:pPr>
  </w:style>
  <w:style w:type="character" w:customStyle="1" w:styleId="page-headercitation-item-label">
    <w:name w:val="page-header__citation-item-label"/>
    <w:basedOn w:val="DefaultParagraphFont"/>
    <w:rsid w:val="007311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0649967">
      <w:bodyDiv w:val="1"/>
      <w:marLeft w:val="0"/>
      <w:marRight w:val="0"/>
      <w:marTop w:val="0"/>
      <w:marBottom w:val="0"/>
      <w:divBdr>
        <w:top w:val="none" w:sz="0" w:space="0" w:color="auto"/>
        <w:left w:val="none" w:sz="0" w:space="0" w:color="auto"/>
        <w:bottom w:val="none" w:sz="0" w:space="0" w:color="auto"/>
        <w:right w:val="none" w:sz="0" w:space="0" w:color="auto"/>
      </w:divBdr>
    </w:div>
    <w:div w:id="496238648">
      <w:bodyDiv w:val="1"/>
      <w:marLeft w:val="0"/>
      <w:marRight w:val="0"/>
      <w:marTop w:val="0"/>
      <w:marBottom w:val="0"/>
      <w:divBdr>
        <w:top w:val="none" w:sz="0" w:space="0" w:color="auto"/>
        <w:left w:val="none" w:sz="0" w:space="0" w:color="auto"/>
        <w:bottom w:val="none" w:sz="0" w:space="0" w:color="auto"/>
        <w:right w:val="none" w:sz="0" w:space="0" w:color="auto"/>
      </w:divBdr>
    </w:div>
    <w:div w:id="634682089">
      <w:bodyDiv w:val="1"/>
      <w:marLeft w:val="0"/>
      <w:marRight w:val="0"/>
      <w:marTop w:val="0"/>
      <w:marBottom w:val="0"/>
      <w:divBdr>
        <w:top w:val="none" w:sz="0" w:space="0" w:color="auto"/>
        <w:left w:val="none" w:sz="0" w:space="0" w:color="auto"/>
        <w:bottom w:val="none" w:sz="0" w:space="0" w:color="auto"/>
        <w:right w:val="none" w:sz="0" w:space="0" w:color="auto"/>
      </w:divBdr>
    </w:div>
    <w:div w:id="675033805">
      <w:bodyDiv w:val="1"/>
      <w:marLeft w:val="0"/>
      <w:marRight w:val="0"/>
      <w:marTop w:val="0"/>
      <w:marBottom w:val="0"/>
      <w:divBdr>
        <w:top w:val="none" w:sz="0" w:space="0" w:color="auto"/>
        <w:left w:val="none" w:sz="0" w:space="0" w:color="auto"/>
        <w:bottom w:val="none" w:sz="0" w:space="0" w:color="auto"/>
        <w:right w:val="none" w:sz="0" w:space="0" w:color="auto"/>
      </w:divBdr>
    </w:div>
    <w:div w:id="691764534">
      <w:bodyDiv w:val="1"/>
      <w:marLeft w:val="0"/>
      <w:marRight w:val="0"/>
      <w:marTop w:val="0"/>
      <w:marBottom w:val="0"/>
      <w:divBdr>
        <w:top w:val="none" w:sz="0" w:space="0" w:color="auto"/>
        <w:left w:val="none" w:sz="0" w:space="0" w:color="auto"/>
        <w:bottom w:val="none" w:sz="0" w:space="0" w:color="auto"/>
        <w:right w:val="none" w:sz="0" w:space="0" w:color="auto"/>
      </w:divBdr>
    </w:div>
    <w:div w:id="701252690">
      <w:bodyDiv w:val="1"/>
      <w:marLeft w:val="0"/>
      <w:marRight w:val="0"/>
      <w:marTop w:val="0"/>
      <w:marBottom w:val="0"/>
      <w:divBdr>
        <w:top w:val="none" w:sz="0" w:space="0" w:color="auto"/>
        <w:left w:val="none" w:sz="0" w:space="0" w:color="auto"/>
        <w:bottom w:val="none" w:sz="0" w:space="0" w:color="auto"/>
        <w:right w:val="none" w:sz="0" w:space="0" w:color="auto"/>
      </w:divBdr>
    </w:div>
    <w:div w:id="974915615">
      <w:bodyDiv w:val="1"/>
      <w:marLeft w:val="0"/>
      <w:marRight w:val="0"/>
      <w:marTop w:val="0"/>
      <w:marBottom w:val="0"/>
      <w:divBdr>
        <w:top w:val="none" w:sz="0" w:space="0" w:color="auto"/>
        <w:left w:val="none" w:sz="0" w:space="0" w:color="auto"/>
        <w:bottom w:val="none" w:sz="0" w:space="0" w:color="auto"/>
        <w:right w:val="none" w:sz="0" w:space="0" w:color="auto"/>
      </w:divBdr>
    </w:div>
    <w:div w:id="1029991746">
      <w:bodyDiv w:val="1"/>
      <w:marLeft w:val="0"/>
      <w:marRight w:val="0"/>
      <w:marTop w:val="0"/>
      <w:marBottom w:val="0"/>
      <w:divBdr>
        <w:top w:val="none" w:sz="0" w:space="0" w:color="auto"/>
        <w:left w:val="none" w:sz="0" w:space="0" w:color="auto"/>
        <w:bottom w:val="none" w:sz="0" w:space="0" w:color="auto"/>
        <w:right w:val="none" w:sz="0" w:space="0" w:color="auto"/>
      </w:divBdr>
    </w:div>
    <w:div w:id="1146701963">
      <w:bodyDiv w:val="1"/>
      <w:marLeft w:val="0"/>
      <w:marRight w:val="0"/>
      <w:marTop w:val="0"/>
      <w:marBottom w:val="0"/>
      <w:divBdr>
        <w:top w:val="none" w:sz="0" w:space="0" w:color="auto"/>
        <w:left w:val="none" w:sz="0" w:space="0" w:color="auto"/>
        <w:bottom w:val="none" w:sz="0" w:space="0" w:color="auto"/>
        <w:right w:val="none" w:sz="0" w:space="0" w:color="auto"/>
      </w:divBdr>
    </w:div>
    <w:div w:id="1178350176">
      <w:bodyDiv w:val="1"/>
      <w:marLeft w:val="0"/>
      <w:marRight w:val="0"/>
      <w:marTop w:val="0"/>
      <w:marBottom w:val="0"/>
      <w:divBdr>
        <w:top w:val="none" w:sz="0" w:space="0" w:color="auto"/>
        <w:left w:val="none" w:sz="0" w:space="0" w:color="auto"/>
        <w:bottom w:val="none" w:sz="0" w:space="0" w:color="auto"/>
        <w:right w:val="none" w:sz="0" w:space="0" w:color="auto"/>
      </w:divBdr>
    </w:div>
    <w:div w:id="1430348281">
      <w:bodyDiv w:val="1"/>
      <w:marLeft w:val="0"/>
      <w:marRight w:val="0"/>
      <w:marTop w:val="0"/>
      <w:marBottom w:val="0"/>
      <w:divBdr>
        <w:top w:val="none" w:sz="0" w:space="0" w:color="auto"/>
        <w:left w:val="none" w:sz="0" w:space="0" w:color="auto"/>
        <w:bottom w:val="none" w:sz="0" w:space="0" w:color="auto"/>
        <w:right w:val="none" w:sz="0" w:space="0" w:color="auto"/>
      </w:divBdr>
    </w:div>
    <w:div w:id="1461878419">
      <w:bodyDiv w:val="1"/>
      <w:marLeft w:val="0"/>
      <w:marRight w:val="0"/>
      <w:marTop w:val="0"/>
      <w:marBottom w:val="0"/>
      <w:divBdr>
        <w:top w:val="none" w:sz="0" w:space="0" w:color="auto"/>
        <w:left w:val="none" w:sz="0" w:space="0" w:color="auto"/>
        <w:bottom w:val="none" w:sz="0" w:space="0" w:color="auto"/>
        <w:right w:val="none" w:sz="0" w:space="0" w:color="auto"/>
      </w:divBdr>
    </w:div>
    <w:div w:id="1605109732">
      <w:bodyDiv w:val="1"/>
      <w:marLeft w:val="0"/>
      <w:marRight w:val="0"/>
      <w:marTop w:val="0"/>
      <w:marBottom w:val="0"/>
      <w:divBdr>
        <w:top w:val="none" w:sz="0" w:space="0" w:color="auto"/>
        <w:left w:val="none" w:sz="0" w:space="0" w:color="auto"/>
        <w:bottom w:val="none" w:sz="0" w:space="0" w:color="auto"/>
        <w:right w:val="none" w:sz="0" w:space="0" w:color="auto"/>
      </w:divBdr>
      <w:divsChild>
        <w:div w:id="69039628">
          <w:marLeft w:val="0"/>
          <w:marRight w:val="0"/>
          <w:marTop w:val="0"/>
          <w:marBottom w:val="0"/>
          <w:divBdr>
            <w:top w:val="none" w:sz="0" w:space="0" w:color="auto"/>
            <w:left w:val="none" w:sz="0" w:space="0" w:color="auto"/>
            <w:bottom w:val="none" w:sz="0" w:space="0" w:color="auto"/>
            <w:right w:val="none" w:sz="0" w:space="0" w:color="auto"/>
          </w:divBdr>
          <w:divsChild>
            <w:div w:id="1935089519">
              <w:marLeft w:val="0"/>
              <w:marRight w:val="0"/>
              <w:marTop w:val="0"/>
              <w:marBottom w:val="0"/>
              <w:divBdr>
                <w:top w:val="none" w:sz="0" w:space="0" w:color="auto"/>
                <w:left w:val="none" w:sz="0" w:space="0" w:color="auto"/>
                <w:bottom w:val="none" w:sz="0" w:space="0" w:color="auto"/>
                <w:right w:val="none" w:sz="0" w:space="0" w:color="auto"/>
              </w:divBdr>
              <w:divsChild>
                <w:div w:id="1439790061">
                  <w:marLeft w:val="0"/>
                  <w:marRight w:val="0"/>
                  <w:marTop w:val="0"/>
                  <w:marBottom w:val="0"/>
                  <w:divBdr>
                    <w:top w:val="none" w:sz="0" w:space="0" w:color="auto"/>
                    <w:left w:val="none" w:sz="0" w:space="0" w:color="auto"/>
                    <w:bottom w:val="none" w:sz="0" w:space="0" w:color="auto"/>
                    <w:right w:val="none" w:sz="0" w:space="0" w:color="auto"/>
                  </w:divBdr>
                  <w:divsChild>
                    <w:div w:id="1575508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2397277">
      <w:bodyDiv w:val="1"/>
      <w:marLeft w:val="0"/>
      <w:marRight w:val="0"/>
      <w:marTop w:val="0"/>
      <w:marBottom w:val="0"/>
      <w:divBdr>
        <w:top w:val="none" w:sz="0" w:space="0" w:color="auto"/>
        <w:left w:val="none" w:sz="0" w:space="0" w:color="auto"/>
        <w:bottom w:val="none" w:sz="0" w:space="0" w:color="auto"/>
        <w:right w:val="none" w:sz="0" w:space="0" w:color="auto"/>
      </w:divBdr>
      <w:divsChild>
        <w:div w:id="1494107927">
          <w:marLeft w:val="0"/>
          <w:marRight w:val="0"/>
          <w:marTop w:val="0"/>
          <w:marBottom w:val="0"/>
          <w:divBdr>
            <w:top w:val="none" w:sz="0" w:space="0" w:color="auto"/>
            <w:left w:val="none" w:sz="0" w:space="0" w:color="auto"/>
            <w:bottom w:val="none" w:sz="0" w:space="0" w:color="auto"/>
            <w:right w:val="none" w:sz="0" w:space="0" w:color="auto"/>
          </w:divBdr>
        </w:div>
      </w:divsChild>
    </w:div>
    <w:div w:id="1659764912">
      <w:bodyDiv w:val="1"/>
      <w:marLeft w:val="0"/>
      <w:marRight w:val="0"/>
      <w:marTop w:val="0"/>
      <w:marBottom w:val="0"/>
      <w:divBdr>
        <w:top w:val="none" w:sz="0" w:space="0" w:color="auto"/>
        <w:left w:val="none" w:sz="0" w:space="0" w:color="auto"/>
        <w:bottom w:val="none" w:sz="0" w:space="0" w:color="auto"/>
        <w:right w:val="none" w:sz="0" w:space="0" w:color="auto"/>
      </w:divBdr>
    </w:div>
    <w:div w:id="1842235069">
      <w:bodyDiv w:val="1"/>
      <w:marLeft w:val="0"/>
      <w:marRight w:val="0"/>
      <w:marTop w:val="0"/>
      <w:marBottom w:val="0"/>
      <w:divBdr>
        <w:top w:val="none" w:sz="0" w:space="0" w:color="auto"/>
        <w:left w:val="none" w:sz="0" w:space="0" w:color="auto"/>
        <w:bottom w:val="none" w:sz="0" w:space="0" w:color="auto"/>
        <w:right w:val="none" w:sz="0" w:space="0" w:color="auto"/>
      </w:divBdr>
    </w:div>
    <w:div w:id="2020500348">
      <w:bodyDiv w:val="1"/>
      <w:marLeft w:val="0"/>
      <w:marRight w:val="0"/>
      <w:marTop w:val="0"/>
      <w:marBottom w:val="0"/>
      <w:divBdr>
        <w:top w:val="none" w:sz="0" w:space="0" w:color="auto"/>
        <w:left w:val="none" w:sz="0" w:space="0" w:color="auto"/>
        <w:bottom w:val="none" w:sz="0" w:space="0" w:color="auto"/>
        <w:right w:val="none" w:sz="0" w:space="0" w:color="auto"/>
      </w:divBdr>
    </w:div>
    <w:div w:id="20527270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nber.org/papers/w26774" TargetMode="External"/><Relationship Id="rId13" Type="http://schemas.openxmlformats.org/officeDocument/2006/relationships/image" Target="media/image1.emf"/><Relationship Id="rId3" Type="http://schemas.openxmlformats.org/officeDocument/2006/relationships/styles" Target="styles.xml"/><Relationship Id="rId34" Type="http://schemas.microsoft.com/office/2016/09/relationships/commentsIds" Target="commentsId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33"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3.emf"/><Relationship Id="rId10" Type="http://schemas.openxmlformats.org/officeDocument/2006/relationships/hyperlink" Target="https://statisticalhorizons.com/linear-vs-logistic" TargetMode="External"/><Relationship Id="rId4" Type="http://schemas.openxmlformats.org/officeDocument/2006/relationships/settings" Target="settings.xml"/><Relationship Id="rId9" Type="http://schemas.openxmlformats.org/officeDocument/2006/relationships/hyperlink" Target="http://www.mostlyharmlesseconometrics.com/2012/07/probit-better-than-lpm/" TargetMode="Externa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1B8613-97C4-4570-9BB6-90B01EBECA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991</Words>
  <Characters>565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6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Kirk</dc:creator>
  <cp:lastModifiedBy>Dave Kirk</cp:lastModifiedBy>
  <cp:revision>4</cp:revision>
  <cp:lastPrinted>2019-05-10T15:23:00Z</cp:lastPrinted>
  <dcterms:created xsi:type="dcterms:W3CDTF">2021-03-06T06:37:00Z</dcterms:created>
  <dcterms:modified xsi:type="dcterms:W3CDTF">2021-03-06T17:30:00Z</dcterms:modified>
</cp:coreProperties>
</file>